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ACB0CC" w14:textId="772E2878" w:rsidR="007701AE" w:rsidRDefault="00AF77A7" w:rsidP="00E31A22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AF77A7">
        <w:rPr>
          <w:rFonts w:ascii="Times New Roman" w:eastAsia="宋体" w:hAnsi="Times New Roman" w:cs="Times New Roman"/>
          <w:kern w:val="0"/>
          <w:sz w:val="22"/>
        </w:rPr>
        <w:t xml:space="preserve">Supplement Table </w:t>
      </w:r>
      <w:r w:rsidR="00F61CB9">
        <w:rPr>
          <w:rFonts w:ascii="Times New Roman" w:eastAsia="宋体" w:hAnsi="Times New Roman" w:cs="Times New Roman"/>
          <w:kern w:val="0"/>
          <w:sz w:val="22"/>
        </w:rPr>
        <w:t>1</w:t>
      </w:r>
      <w:r w:rsidRPr="00900E0E">
        <w:rPr>
          <w:rFonts w:ascii="Times New Roman" w:eastAsia="宋体" w:hAnsi="Times New Roman" w:cs="Times New Roman"/>
          <w:kern w:val="0"/>
          <w:sz w:val="22"/>
        </w:rPr>
        <w:t xml:space="preserve"> HRs and 95% CIs for </w:t>
      </w:r>
      <w:r w:rsidRPr="00AF77A7">
        <w:rPr>
          <w:rFonts w:ascii="Times New Roman" w:eastAsia="宋体" w:hAnsi="Times New Roman" w:cs="Times New Roman"/>
          <w:kern w:val="0"/>
          <w:sz w:val="22"/>
        </w:rPr>
        <w:t>Percentage REM sleep</w:t>
      </w:r>
      <w:r w:rsidRPr="00900E0E">
        <w:rPr>
          <w:rFonts w:ascii="Times New Roman" w:eastAsia="宋体" w:hAnsi="Times New Roman" w:cs="Times New Roman"/>
          <w:kern w:val="0"/>
          <w:sz w:val="22"/>
        </w:rPr>
        <w:t xml:space="preserve"> associated with </w:t>
      </w:r>
      <w:r w:rsidRPr="00900E0E">
        <w:rPr>
          <w:rFonts w:ascii="Times New Roman" w:eastAsia="宋体" w:hAnsi="Times New Roman" w:cs="Times New Roman" w:hint="eastAsia"/>
          <w:kern w:val="0"/>
          <w:sz w:val="22"/>
        </w:rPr>
        <w:t>incident</w:t>
      </w:r>
      <w:r w:rsidR="00501E8B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900E0E">
        <w:rPr>
          <w:rFonts w:ascii="Times New Roman" w:eastAsia="宋体" w:hAnsi="Times New Roman" w:cs="Times New Roman"/>
          <w:kern w:val="0"/>
          <w:sz w:val="22"/>
        </w:rPr>
        <w:t>HF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50"/>
        <w:gridCol w:w="3010"/>
        <w:gridCol w:w="1146"/>
      </w:tblGrid>
      <w:tr w:rsidR="0030432A" w:rsidRPr="0030432A" w14:paraId="1CA660B9" w14:textId="77777777" w:rsidTr="0030432A">
        <w:trPr>
          <w:trHeight w:val="285"/>
        </w:trPr>
        <w:tc>
          <w:tcPr>
            <w:tcW w:w="2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0C7D" w14:textId="77777777" w:rsidR="0030432A" w:rsidRPr="0030432A" w:rsidRDefault="0030432A" w:rsidP="00DB59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1E1208" w14:textId="3B36F84F" w:rsidR="0030432A" w:rsidRPr="0030432A" w:rsidRDefault="0030432A" w:rsidP="00DB59D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ble adjusted</w:t>
            </w:r>
            <w:r w:rsidR="001B745B" w:rsidRPr="001B745B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30432A" w:rsidRPr="0030432A" w14:paraId="342D13AB" w14:textId="77777777" w:rsidTr="0030432A">
        <w:trPr>
          <w:trHeight w:val="285"/>
        </w:trPr>
        <w:tc>
          <w:tcPr>
            <w:tcW w:w="24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6C4E" w14:textId="77777777" w:rsidR="0030432A" w:rsidRPr="0030432A" w:rsidRDefault="0030432A" w:rsidP="00DB59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 subjects</w:t>
            </w:r>
          </w:p>
        </w:tc>
        <w:tc>
          <w:tcPr>
            <w:tcW w:w="18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BF0E" w14:textId="77777777" w:rsidR="0030432A" w:rsidRPr="0030432A" w:rsidRDefault="0030432A" w:rsidP="00DB59D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6A4D" w14:textId="77777777" w:rsidR="0030432A" w:rsidRPr="0030432A" w:rsidRDefault="0030432A" w:rsidP="00DB59D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30432A" w:rsidRPr="0030432A" w14:paraId="4741CB8A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40585F2A" w14:textId="77777777" w:rsidR="0030432A" w:rsidRPr="0030432A" w:rsidRDefault="0030432A" w:rsidP="00DB59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centage REM sleep (per 5 %)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19479225" w14:textId="77777777" w:rsidR="0030432A" w:rsidRPr="0030432A" w:rsidRDefault="0030432A" w:rsidP="00DB59D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0.88 (0.82-0.94)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9BE5EA5" w14:textId="77777777" w:rsidR="0030432A" w:rsidRPr="0030432A" w:rsidRDefault="0030432A" w:rsidP="00DB59D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BD4157" w:rsidRPr="0030432A" w14:paraId="3EA3D56E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422A40AE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6A001AFD" w14:textId="2BE4B351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3 (1.11-1.14</w:t>
            </w: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1185C90" w14:textId="0D4A9DE2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BD4157" w:rsidRPr="0030432A" w14:paraId="0EB28DD2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667CAFC4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586FE272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74F0D00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D4157" w:rsidRPr="0030432A" w14:paraId="2B80133F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72F77C70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1B6DDC03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1.27 (1.00-1.63)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09E145D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0.055</w:t>
            </w:r>
          </w:p>
        </w:tc>
      </w:tr>
      <w:tr w:rsidR="00BD4157" w:rsidRPr="0030432A" w14:paraId="1E79E700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6B6F1B18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206F654D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C8DFEEE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D4157" w:rsidRPr="0030432A" w14:paraId="1B82494B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459FAC43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19A06833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9CA288C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D4157" w:rsidRPr="0030432A" w14:paraId="0C39DD02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70429231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White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44EF5ABC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0.85 (0.61-1.19)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D78BEBB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0.337</w:t>
            </w:r>
          </w:p>
        </w:tc>
      </w:tr>
      <w:tr w:rsidR="00BD4157" w:rsidRPr="0030432A" w14:paraId="0B49212D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22E05DBC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ther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1478BE21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7722C0BE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D4157" w:rsidRPr="0030432A" w14:paraId="384CF002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0F8A8169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4F934640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FFAEC6D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D4157" w:rsidRPr="0030432A" w14:paraId="4433A676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7AA05178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≤15 years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73625324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1.35 (1.07-1.70)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E1C714F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0.010</w:t>
            </w:r>
          </w:p>
        </w:tc>
      </w:tr>
      <w:tr w:rsidR="00BD4157" w:rsidRPr="0030432A" w14:paraId="0C9174B7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0C85D0A4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gt;15 years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04A1D9E8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03140D8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D4157" w:rsidRPr="0030432A" w14:paraId="45B6EE7B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43374694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3A9B7B26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79D04368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D4157" w:rsidRPr="0030432A" w14:paraId="69625016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15E7CEB6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arried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78F1D06A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0.65 (0.51-0.82)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FD56A77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BD4157" w:rsidRPr="0030432A" w14:paraId="41E5375C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7BA75BBE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ther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5E777C9C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8F45ECA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D4157" w:rsidRPr="0030432A" w14:paraId="7CC01DF7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1189A54F" w14:textId="2463BB5E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689775DA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5912834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D4157" w:rsidRPr="0030432A" w14:paraId="1C9B9E70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714A8D14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≥30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54133E50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1.27 (0.95-1.69)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14A5B42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0.104</w:t>
            </w:r>
          </w:p>
        </w:tc>
      </w:tr>
      <w:tr w:rsidR="00BD4157" w:rsidRPr="0030432A" w14:paraId="5DDE5922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1919EFA7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5.0-29.9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130BAB28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1.04 (0.79-1.37)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1B1D252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0.770</w:t>
            </w:r>
          </w:p>
        </w:tc>
      </w:tr>
      <w:tr w:rsidR="00BD4157" w:rsidRPr="0030432A" w14:paraId="072B569F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360E5E7F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8.5-24.9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604BEC40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BB34357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D4157" w:rsidRPr="0030432A" w14:paraId="529F3682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24A6C876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ing status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2D652146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BBA3C12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D4157" w:rsidRPr="0030432A" w14:paraId="519E3A1A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40FB0D5E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urrent smoker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7A3C9773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1.71 (1.19-2.45)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18B21D9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0.004</w:t>
            </w:r>
          </w:p>
        </w:tc>
      </w:tr>
      <w:tr w:rsidR="00BD4157" w:rsidRPr="0030432A" w14:paraId="339BBE15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3E27E119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Former smoker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1AF33F5F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1.31 (1.05-1.63)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0D2D756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0.016</w:t>
            </w:r>
          </w:p>
        </w:tc>
      </w:tr>
      <w:tr w:rsidR="00BD4157" w:rsidRPr="0030432A" w14:paraId="1ED62BF5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78D7FC2D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ever smoker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10F239CF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7A061D6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D4157" w:rsidRPr="0030432A" w14:paraId="76E53EF2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196107FC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 use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3A7C07F1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34987A3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D4157" w:rsidRPr="0030432A" w14:paraId="625FD0EC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53ACB5BC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t least one drink per day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23C4D5D3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0.84 (0.68-1.05)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14BC20A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0.135</w:t>
            </w:r>
          </w:p>
        </w:tc>
      </w:tr>
      <w:tr w:rsidR="00BD4157" w:rsidRPr="0030432A" w14:paraId="20E908F0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10DEDF07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ne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511EDB98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7DB3E12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D4157" w:rsidRPr="0030432A" w14:paraId="16775666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2708B535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RANGE!A32"/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ffeine use</w:t>
            </w:r>
            <w:bookmarkEnd w:id="0"/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141C79D0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379E5F3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D4157" w:rsidRPr="0030432A" w14:paraId="6D23F0C5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7B3A4697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t least one intake per day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05B31043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0.82 (0.67-1.01)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1838221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0.066</w:t>
            </w:r>
          </w:p>
        </w:tc>
      </w:tr>
      <w:tr w:rsidR="00BD4157" w:rsidRPr="0030432A" w14:paraId="654F5FFA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16D8AC08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  None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114C6921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B69CFA2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D4157" w:rsidRPr="0030432A" w14:paraId="666DD1B7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3121E9C4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zodiazepine use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7D11C5E9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DE28750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D4157" w:rsidRPr="0030432A" w14:paraId="3697F596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1E134887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64D21DDC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1.10 (0.76-1.60)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BD07150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0.613</w:t>
            </w:r>
          </w:p>
        </w:tc>
      </w:tr>
      <w:tr w:rsidR="00BD4157" w:rsidRPr="0030432A" w14:paraId="06FFEA52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7EB54824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0B9D8651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5368102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D4157" w:rsidRPr="0030432A" w14:paraId="71AB0BB9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22CCEEEF" w14:textId="722319C4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2AF70192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1040119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D4157" w:rsidRPr="0030432A" w14:paraId="007442A4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49EDAAC6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3DBD3D6E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2.09 (1.60-2.72)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FEA7416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BD4157" w:rsidRPr="0030432A" w14:paraId="6B81C15A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072D4E78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7028109B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C120CCC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D4157" w:rsidRPr="0030432A" w14:paraId="71E0FC43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6BE39254" w14:textId="6EAA8D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14718B71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2FF2951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D4157" w:rsidRPr="0030432A" w14:paraId="48C0BB25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5F3A8F7F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649FF066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2.06 (1.67-2.55)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6D65D28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BD4157" w:rsidRPr="0030432A" w14:paraId="3206AD31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24D85EB3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1BB5ADDB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3DB6036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D4157" w:rsidRPr="0030432A" w14:paraId="0F3433A0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452F05C5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glycerides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37FD2FA8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1.00 (1.00-1.00)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71A18C0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7</w:t>
            </w:r>
          </w:p>
        </w:tc>
      </w:tr>
      <w:tr w:rsidR="00BD4157" w:rsidRPr="0030432A" w14:paraId="1219C0DC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60AD4B9A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erol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733A41E9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0.99 (0.99-1.00)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CFF8839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</w:tr>
      <w:tr w:rsidR="00BD4157" w:rsidRPr="0030432A" w14:paraId="362D6EE5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01087CB6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L Cholesterol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3DA4FBDA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1.00 (0.99-1.01)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7D5EBAB3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0</w:t>
            </w:r>
          </w:p>
        </w:tc>
      </w:tr>
      <w:tr w:rsidR="00BD4157" w:rsidRPr="0030432A" w14:paraId="430B3777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0804296D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duration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22B5F319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93BB7E9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D4157" w:rsidRPr="0030432A" w14:paraId="6B540286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205BB78F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lt;6h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799DAEEE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1.05 (0.85-1.28)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14CD354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0</w:t>
            </w:r>
          </w:p>
        </w:tc>
      </w:tr>
      <w:tr w:rsidR="00BD4157" w:rsidRPr="0030432A" w14:paraId="03971C6A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10F1B3B0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gt;8h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238714B9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1.01 (0.25-4.09)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032B003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</w:t>
            </w:r>
          </w:p>
        </w:tc>
      </w:tr>
      <w:tr w:rsidR="00BD4157" w:rsidRPr="0030432A" w14:paraId="1063B103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5729C042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6-8 h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77C19531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885643F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D4157" w:rsidRPr="0030432A" w14:paraId="0C130096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5B8A77AF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90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6A1E6C3C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1.01 (1.00-1.02)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C2B16B6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0.003</w:t>
            </w:r>
          </w:p>
        </w:tc>
      </w:tr>
      <w:tr w:rsidR="00BD4157" w:rsidRPr="0030432A" w14:paraId="37D38E12" w14:textId="77777777" w:rsidTr="0030432A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500A445F" w14:textId="77777777" w:rsidR="00BD4157" w:rsidRPr="0030432A" w:rsidRDefault="00BD4157" w:rsidP="00BD41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AHI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34EDCE19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0.99 (0.99-1.00)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20869E7" w14:textId="77777777" w:rsidR="00BD4157" w:rsidRPr="0030432A" w:rsidRDefault="00BD4157" w:rsidP="00BD415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0.102</w:t>
            </w:r>
          </w:p>
        </w:tc>
      </w:tr>
    </w:tbl>
    <w:p w14:paraId="74160D38" w14:textId="77777777" w:rsidR="00B840FF" w:rsidRPr="00B840FF" w:rsidRDefault="00D75F79" w:rsidP="00B840FF">
      <w:pPr>
        <w:widowControl/>
        <w:rPr>
          <w:rFonts w:ascii="Times New Roman" w:eastAsia="宋体" w:hAnsi="Times New Roman" w:cs="Times New Roman"/>
          <w:szCs w:val="21"/>
        </w:rPr>
      </w:pPr>
      <w:r w:rsidRPr="00B840FF">
        <w:rPr>
          <w:rFonts w:ascii="Times New Roman" w:eastAsia="宋体" w:hAnsi="Times New Roman" w:cs="Times New Roman"/>
          <w:szCs w:val="21"/>
        </w:rPr>
        <w:t xml:space="preserve">AHI, apnea hypopnea index; BMI, body mass index; HDL, high-density lipoprotein; </w:t>
      </w:r>
      <w:r w:rsidR="00185D82">
        <w:rPr>
          <w:rFonts w:ascii="Times New Roman" w:eastAsia="宋体" w:hAnsi="Times New Roman" w:cs="Times New Roman"/>
          <w:szCs w:val="21"/>
        </w:rPr>
        <w:t xml:space="preserve">HF, </w:t>
      </w:r>
      <w:r w:rsidR="00185D82" w:rsidRPr="008D5698">
        <w:rPr>
          <w:rFonts w:ascii="Times New Roman" w:eastAsia="宋体" w:hAnsi="Times New Roman" w:cs="Times New Roman"/>
          <w:szCs w:val="21"/>
        </w:rPr>
        <w:t>heart failure;</w:t>
      </w:r>
      <w:r w:rsidR="00185D82">
        <w:rPr>
          <w:rFonts w:ascii="Times New Roman" w:eastAsia="宋体" w:hAnsi="Times New Roman" w:cs="Times New Roman"/>
          <w:szCs w:val="21"/>
        </w:rPr>
        <w:t xml:space="preserve"> </w:t>
      </w:r>
      <w:r w:rsidRPr="00B840FF">
        <w:rPr>
          <w:rFonts w:ascii="Times New Roman" w:eastAsia="宋体" w:hAnsi="Times New Roman" w:cs="Times New Roman"/>
          <w:szCs w:val="21"/>
        </w:rPr>
        <w:t>REM, rapid eye movement; T90</w:t>
      </w:r>
      <w:r w:rsidRPr="00B840FF">
        <w:rPr>
          <w:rFonts w:ascii="Times New Roman" w:eastAsia="宋体" w:hAnsi="Times New Roman" w:cs="Times New Roman" w:hint="eastAsia"/>
          <w:szCs w:val="21"/>
        </w:rPr>
        <w:t>,</w:t>
      </w:r>
      <w:r w:rsidRPr="00B840FF">
        <w:rPr>
          <w:rFonts w:ascii="Times New Roman" w:eastAsia="宋体" w:hAnsi="Times New Roman" w:cs="Times New Roman"/>
          <w:szCs w:val="21"/>
        </w:rPr>
        <w:t xml:space="preserve"> percent time below oxygen desaturation 90%.</w:t>
      </w:r>
      <w:r w:rsidR="00B840FF" w:rsidRPr="00B840FF">
        <w:rPr>
          <w:rFonts w:ascii="Times New Roman" w:eastAsia="宋体" w:hAnsi="Times New Roman" w:cs="Times New Roman" w:hint="eastAsia"/>
          <w:szCs w:val="21"/>
        </w:rPr>
        <w:t xml:space="preserve"> </w:t>
      </w:r>
    </w:p>
    <w:p w14:paraId="1DCABC2E" w14:textId="71DE314B" w:rsidR="002A3C2B" w:rsidRPr="00B840FF" w:rsidRDefault="00B840FF" w:rsidP="00B840FF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AHI was </w:t>
      </w:r>
      <w:r w:rsidRPr="000E372B">
        <w:rPr>
          <w:rFonts w:ascii="Times New Roman" w:eastAsia="宋体" w:hAnsi="Times New Roman" w:cs="Times New Roman"/>
          <w:szCs w:val="21"/>
        </w:rPr>
        <w:t>natural log-transformed</w:t>
      </w:r>
      <w:r>
        <w:rPr>
          <w:rFonts w:ascii="Times New Roman" w:eastAsia="宋体" w:hAnsi="Times New Roman" w:cs="Times New Roman"/>
          <w:szCs w:val="21"/>
        </w:rPr>
        <w:t>.</w:t>
      </w:r>
      <w:r w:rsidR="002A3C2B">
        <w:rPr>
          <w:rFonts w:ascii="Times New Roman" w:eastAsia="宋体" w:hAnsi="Times New Roman" w:cs="Times New Roman"/>
          <w:szCs w:val="21"/>
        </w:rPr>
        <w:br w:type="page"/>
      </w:r>
    </w:p>
    <w:p w14:paraId="0687ACDB" w14:textId="32780534" w:rsidR="002A3C2B" w:rsidRDefault="00F61CB9" w:rsidP="002A3C2B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/>
          <w:kern w:val="0"/>
          <w:sz w:val="22"/>
        </w:rPr>
        <w:lastRenderedPageBreak/>
        <w:t>Supplement Table 2</w:t>
      </w:r>
      <w:r w:rsidR="002A3C2B" w:rsidRPr="00900E0E">
        <w:rPr>
          <w:rFonts w:ascii="Times New Roman" w:eastAsia="宋体" w:hAnsi="Times New Roman" w:cs="Times New Roman"/>
          <w:kern w:val="0"/>
          <w:sz w:val="22"/>
        </w:rPr>
        <w:t xml:space="preserve"> HRs and 95% CIs for </w:t>
      </w:r>
      <w:r w:rsidR="00BD6C46">
        <w:rPr>
          <w:rFonts w:ascii="Times New Roman" w:eastAsia="等线" w:hAnsi="Times New Roman" w:cs="Times New Roman" w:hint="eastAsia"/>
          <w:color w:val="000000"/>
          <w:kern w:val="0"/>
          <w:sz w:val="22"/>
        </w:rPr>
        <w:t>t</w:t>
      </w:r>
      <w:bookmarkStart w:id="1" w:name="_GoBack"/>
      <w:bookmarkEnd w:id="1"/>
      <w:r w:rsidR="00BD6C46" w:rsidRPr="00900E0E">
        <w:rPr>
          <w:rFonts w:ascii="Times New Roman" w:eastAsia="等线" w:hAnsi="Times New Roman" w:cs="Times New Roman"/>
          <w:color w:val="000000"/>
          <w:kern w:val="0"/>
          <w:sz w:val="22"/>
        </w:rPr>
        <w:t>otal REM sleep time</w:t>
      </w:r>
      <w:r w:rsidR="002A3C2B" w:rsidRPr="00900E0E">
        <w:rPr>
          <w:rFonts w:ascii="Times New Roman" w:eastAsia="宋体" w:hAnsi="Times New Roman" w:cs="Times New Roman"/>
          <w:kern w:val="0"/>
          <w:sz w:val="22"/>
        </w:rPr>
        <w:t xml:space="preserve"> associated with </w:t>
      </w:r>
      <w:r w:rsidR="002A3C2B" w:rsidRPr="00900E0E">
        <w:rPr>
          <w:rFonts w:ascii="Times New Roman" w:eastAsia="宋体" w:hAnsi="Times New Roman" w:cs="Times New Roman" w:hint="eastAsia"/>
          <w:kern w:val="0"/>
          <w:sz w:val="22"/>
        </w:rPr>
        <w:t>incident</w:t>
      </w:r>
      <w:r w:rsidR="00B2291B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2A3C2B" w:rsidRPr="00900E0E">
        <w:rPr>
          <w:rFonts w:ascii="Times New Roman" w:eastAsia="宋体" w:hAnsi="Times New Roman" w:cs="Times New Roman"/>
          <w:kern w:val="0"/>
          <w:sz w:val="22"/>
        </w:rPr>
        <w:t>HF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50"/>
        <w:gridCol w:w="3010"/>
        <w:gridCol w:w="1146"/>
      </w:tblGrid>
      <w:tr w:rsidR="002A3C2B" w:rsidRPr="002A3C2B" w14:paraId="3783BC2F" w14:textId="77777777" w:rsidTr="00E26DAF">
        <w:trPr>
          <w:trHeight w:val="285"/>
        </w:trPr>
        <w:tc>
          <w:tcPr>
            <w:tcW w:w="2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EF0E" w14:textId="77777777" w:rsidR="002A3C2B" w:rsidRPr="0030432A" w:rsidRDefault="002A3C2B" w:rsidP="00E26D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25A6FA" w14:textId="34F95028" w:rsidR="002A3C2B" w:rsidRPr="0030432A" w:rsidRDefault="002A3C2B" w:rsidP="00E26D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ble adjusted</w:t>
            </w:r>
            <w:r w:rsidR="001B745B" w:rsidRPr="001B74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2A3C2B" w:rsidRPr="0030432A" w14:paraId="1CCA4D35" w14:textId="77777777" w:rsidTr="00E26DAF">
        <w:trPr>
          <w:trHeight w:val="285"/>
        </w:trPr>
        <w:tc>
          <w:tcPr>
            <w:tcW w:w="24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181C" w14:textId="77777777" w:rsidR="002A3C2B" w:rsidRPr="0030432A" w:rsidRDefault="002A3C2B" w:rsidP="00E26DA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 subjects</w:t>
            </w:r>
          </w:p>
        </w:tc>
        <w:tc>
          <w:tcPr>
            <w:tcW w:w="18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DD7C" w14:textId="77777777" w:rsidR="002A3C2B" w:rsidRPr="0030432A" w:rsidRDefault="002A3C2B" w:rsidP="00E26D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CCCB" w14:textId="77777777" w:rsidR="002A3C2B" w:rsidRPr="0030432A" w:rsidRDefault="002A3C2B" w:rsidP="00E26D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2A3C2B" w:rsidRPr="0030432A" w14:paraId="11AC7FCC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1800AC58" w14:textId="7979DF9A" w:rsidR="002A3C2B" w:rsidRPr="0030432A" w:rsidRDefault="00BF5992" w:rsidP="00BF599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0E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REM sleep time</w:t>
            </w:r>
            <w:r w:rsidR="002A3C2B"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per 5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in</w:t>
            </w:r>
            <w:r w:rsidR="002A3C2B"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6CE06762" w14:textId="2572084F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0.97 (0.95-0.99)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77EB1C60" w14:textId="26A4D19D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2A3C2B" w:rsidRPr="0030432A" w14:paraId="0366DAF5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21AF5E66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5FC525C0" w14:textId="0F23B907" w:rsidR="002A3C2B" w:rsidRPr="0030432A" w:rsidRDefault="008227C4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3 (1.11-1.14</w:t>
            </w: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29462785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A3C2B" w:rsidRPr="0030432A" w14:paraId="5BB2B0FB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7227D1A6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7CA2B141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90" w:type="pct"/>
            <w:shd w:val="clear" w:color="auto" w:fill="auto"/>
            <w:noWrap/>
            <w:hideMark/>
          </w:tcPr>
          <w:p w14:paraId="087716CF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A3C2B" w:rsidRPr="0030432A" w14:paraId="511DFCC3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713C6658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352F4404" w14:textId="05FFB78E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1.27 (0.99-1.62)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715125A4" w14:textId="0996C07B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0.059</w:t>
            </w:r>
          </w:p>
        </w:tc>
      </w:tr>
      <w:tr w:rsidR="002A3C2B" w:rsidRPr="0030432A" w14:paraId="6588A97F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0676AC2B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11B7B39B" w14:textId="283A68AE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4F720DCF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A3C2B" w:rsidRPr="0030432A" w14:paraId="78A879D6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46DB4B2C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65DFAF3F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90" w:type="pct"/>
            <w:shd w:val="clear" w:color="auto" w:fill="auto"/>
            <w:noWrap/>
            <w:hideMark/>
          </w:tcPr>
          <w:p w14:paraId="5153030A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A3C2B" w:rsidRPr="0030432A" w14:paraId="358B435F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7256F376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White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0CC6E54A" w14:textId="08C8AAA5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0.85 (0.61-1.19)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4556FF41" w14:textId="6685B275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0.338</w:t>
            </w:r>
          </w:p>
        </w:tc>
      </w:tr>
      <w:tr w:rsidR="002A3C2B" w:rsidRPr="0030432A" w14:paraId="58C7D04F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3AA4566C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ther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4D944EF1" w14:textId="7979D8FB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4DA547FF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A3C2B" w:rsidRPr="0030432A" w14:paraId="456F3952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048F5C44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0AD34FF5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90" w:type="pct"/>
            <w:shd w:val="clear" w:color="auto" w:fill="auto"/>
            <w:noWrap/>
            <w:hideMark/>
          </w:tcPr>
          <w:p w14:paraId="67AF26C5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A3C2B" w:rsidRPr="0030432A" w14:paraId="4A42FC46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56F6CBE4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≤15 years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54F8C025" w14:textId="7DA180B1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1.35 (1.07-1.69)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65F02EDF" w14:textId="32DBD4FF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0.011</w:t>
            </w:r>
          </w:p>
        </w:tc>
      </w:tr>
      <w:tr w:rsidR="002A3C2B" w:rsidRPr="0030432A" w14:paraId="6A20CCAF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06D4EC6A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gt;15 years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317E4FF6" w14:textId="76E18139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55CE65B6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A3C2B" w:rsidRPr="0030432A" w14:paraId="108185B0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0759400D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05FAEA79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90" w:type="pct"/>
            <w:shd w:val="clear" w:color="auto" w:fill="auto"/>
            <w:noWrap/>
            <w:hideMark/>
          </w:tcPr>
          <w:p w14:paraId="0601DCD5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A3C2B" w:rsidRPr="0030432A" w14:paraId="407ABC08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53F26E27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arried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1678B75F" w14:textId="34EA1CEA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0.65 (0.51-0.82)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301F6BE3" w14:textId="5E62F94A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2A3C2B" w:rsidRPr="0030432A" w14:paraId="56C4F01B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3F8C4D35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ther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047ABCFB" w14:textId="74CE9E55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73B08AAC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A3C2B" w:rsidRPr="0030432A" w14:paraId="35810053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5C3C0CF4" w14:textId="0801DBA2" w:rsidR="002A3C2B" w:rsidRPr="0030432A" w:rsidRDefault="00FF248D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06C9E1FB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90" w:type="pct"/>
            <w:shd w:val="clear" w:color="auto" w:fill="auto"/>
            <w:noWrap/>
            <w:hideMark/>
          </w:tcPr>
          <w:p w14:paraId="09EF1EE5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A3C2B" w:rsidRPr="0030432A" w14:paraId="5B71D304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30F62E6B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≥30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6F5F9689" w14:textId="6882CC82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1.26 (0.94-1.67)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411EF38A" w14:textId="19FBD9D6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0.121</w:t>
            </w:r>
          </w:p>
        </w:tc>
      </w:tr>
      <w:tr w:rsidR="002A3C2B" w:rsidRPr="0030432A" w14:paraId="2C11E4E9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38B93125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5.0-29.9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339F397A" w14:textId="5E2155A6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1.04 (0.79-1.36)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7E6CB969" w14:textId="04887B7E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0.799</w:t>
            </w:r>
          </w:p>
        </w:tc>
      </w:tr>
      <w:tr w:rsidR="002A3C2B" w:rsidRPr="0030432A" w14:paraId="39B5D062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45878A8C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8.5-24.9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7BDAF6C5" w14:textId="3A54F790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1A39E293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A3C2B" w:rsidRPr="0030432A" w14:paraId="7D5B273F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0F08152C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ing status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4420FD18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90" w:type="pct"/>
            <w:shd w:val="clear" w:color="auto" w:fill="auto"/>
            <w:noWrap/>
            <w:hideMark/>
          </w:tcPr>
          <w:p w14:paraId="409A5FD4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A3C2B" w:rsidRPr="0030432A" w14:paraId="0D0375D8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2CFD96EC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urrent smoker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1793991A" w14:textId="63A61E15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1.70 (1.19-2.44)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14654B39" w14:textId="151F49F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0.004</w:t>
            </w:r>
          </w:p>
        </w:tc>
      </w:tr>
      <w:tr w:rsidR="002A3C2B" w:rsidRPr="0030432A" w14:paraId="4358F8E8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58CC926B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Former smoker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3B1A007E" w14:textId="037B86A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1.31 (1.05-1.63)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6F91B1A5" w14:textId="79F99D5A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0.017</w:t>
            </w:r>
          </w:p>
        </w:tc>
      </w:tr>
      <w:tr w:rsidR="002A3C2B" w:rsidRPr="0030432A" w14:paraId="74EF7EFF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4751C0C3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ever smoker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265CC292" w14:textId="107AF891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4FA12AB0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A3C2B" w:rsidRPr="0030432A" w14:paraId="025003ED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22E7ED68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 use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368B707F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90" w:type="pct"/>
            <w:shd w:val="clear" w:color="auto" w:fill="auto"/>
            <w:noWrap/>
            <w:hideMark/>
          </w:tcPr>
          <w:p w14:paraId="1E677714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A3C2B" w:rsidRPr="0030432A" w14:paraId="40685656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52B33D6A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t least one drink per day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4147ECB1" w14:textId="56538368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0.84 (0.67-1.01)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7F502354" w14:textId="5952D266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0.064</w:t>
            </w:r>
          </w:p>
        </w:tc>
      </w:tr>
      <w:tr w:rsidR="002A3C2B" w:rsidRPr="0030432A" w14:paraId="009FE981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7DC4EECA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ne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0709BB84" w14:textId="17421655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1B6B5B72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A3C2B" w:rsidRPr="0030432A" w14:paraId="588F3BB3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11CD991D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ffeine use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17779733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90" w:type="pct"/>
            <w:shd w:val="clear" w:color="auto" w:fill="auto"/>
            <w:noWrap/>
            <w:hideMark/>
          </w:tcPr>
          <w:p w14:paraId="61F03E34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A3C2B" w:rsidRPr="0030432A" w14:paraId="5FEFD357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09F22C47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t least one intake per day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2A996900" w14:textId="3083F175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0.82 (0.67-1.01)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5A5DEA3C" w14:textId="44C230D5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0.064</w:t>
            </w:r>
          </w:p>
        </w:tc>
      </w:tr>
      <w:tr w:rsidR="002A3C2B" w:rsidRPr="0030432A" w14:paraId="14CEE6C8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0E8B9EC1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  None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1D56060B" w14:textId="4BD45C1E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083282C1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A3C2B" w:rsidRPr="0030432A" w14:paraId="0BB3C4EC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607830C4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zodiazepine use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7DF3AC30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90" w:type="pct"/>
            <w:shd w:val="clear" w:color="auto" w:fill="auto"/>
            <w:noWrap/>
            <w:hideMark/>
          </w:tcPr>
          <w:p w14:paraId="0821973D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A3C2B" w:rsidRPr="0030432A" w14:paraId="3A1600CF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0A964956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4288132D" w14:textId="77232FDE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1.10 (0.75-1.60)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79548241" w14:textId="6BC0B676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0.627</w:t>
            </w:r>
          </w:p>
        </w:tc>
      </w:tr>
      <w:tr w:rsidR="002A3C2B" w:rsidRPr="0030432A" w14:paraId="7C4FBB8C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7929CF26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53FCEFB9" w14:textId="2B1BBD0C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29855D0E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A3C2B" w:rsidRPr="0030432A" w14:paraId="2B4B4B3C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19DAE56B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</w:t>
            </w: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ellitus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7DA00193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90" w:type="pct"/>
            <w:shd w:val="clear" w:color="auto" w:fill="auto"/>
            <w:noWrap/>
            <w:hideMark/>
          </w:tcPr>
          <w:p w14:paraId="7E695E15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A3C2B" w:rsidRPr="0030432A" w14:paraId="6FB596D8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0291FD2A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35A9E8DC" w14:textId="70755F0D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2.09 (1.60-2.73)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52570708" w14:textId="7CA6AD53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2A3C2B" w:rsidRPr="0030432A" w14:paraId="3005C5FC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2468CD9D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63A4BE4C" w14:textId="3A66902E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422567A4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A3C2B" w:rsidRPr="0030432A" w14:paraId="1B7E166F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6889325B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725DB6C8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90" w:type="pct"/>
            <w:shd w:val="clear" w:color="auto" w:fill="auto"/>
            <w:noWrap/>
            <w:hideMark/>
          </w:tcPr>
          <w:p w14:paraId="1039FBD0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A3C2B" w:rsidRPr="0030432A" w14:paraId="66820430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4F2F58D2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666F487A" w14:textId="640B155D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2.06 (1.66-2.55)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563C6881" w14:textId="5853FAF8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2A3C2B" w:rsidRPr="0030432A" w14:paraId="54489212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24E791C9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62D09885" w14:textId="4CBE7069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7778119C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A3C2B" w:rsidRPr="0030432A" w14:paraId="43266F41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7F1894E0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glycerides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6D145B7F" w14:textId="201BE15D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1.00 (1.00-1.00)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4106F65F" w14:textId="141BC350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0.606</w:t>
            </w:r>
          </w:p>
        </w:tc>
      </w:tr>
      <w:tr w:rsidR="002A3C2B" w:rsidRPr="0030432A" w14:paraId="51104D15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3486FB2A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erol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395E38F9" w14:textId="65B14BA3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0.99 (0.99-1.00)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6EBC8391" w14:textId="3249322A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0.022</w:t>
            </w:r>
          </w:p>
        </w:tc>
      </w:tr>
      <w:tr w:rsidR="002A3C2B" w:rsidRPr="0030432A" w14:paraId="7F54E6CA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7969FEC2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L Cholesterol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725F5A66" w14:textId="1913C438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1.00 (0.99-1.01)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4F1BFA0F" w14:textId="1730AC32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0.787</w:t>
            </w:r>
          </w:p>
        </w:tc>
      </w:tr>
      <w:tr w:rsidR="002A3C2B" w:rsidRPr="0030432A" w14:paraId="0C7065A1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7726CF50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duration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26EC1AB0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90" w:type="pct"/>
            <w:shd w:val="clear" w:color="auto" w:fill="auto"/>
            <w:noWrap/>
            <w:hideMark/>
          </w:tcPr>
          <w:p w14:paraId="4AC897B2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A3C2B" w:rsidRPr="0030432A" w14:paraId="747D154E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4EF77C6C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lt;6h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076D1826" w14:textId="6CD3F1A1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0.93 (0.75-1.16)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7F442645" w14:textId="344ED5E9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0.511</w:t>
            </w:r>
          </w:p>
        </w:tc>
      </w:tr>
      <w:tr w:rsidR="002A3C2B" w:rsidRPr="0030432A" w14:paraId="48AD379A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7DA7556E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gt;8h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17856628" w14:textId="3ED82456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1.01 (0.27-4.48)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73ACD67C" w14:textId="0C07C112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0.890</w:t>
            </w:r>
          </w:p>
        </w:tc>
      </w:tr>
      <w:tr w:rsidR="002A3C2B" w:rsidRPr="0030432A" w14:paraId="33163732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383ADFCB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6-8 h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45A84836" w14:textId="651A8E14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63E714CF" w14:textId="77777777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A3C2B" w:rsidRPr="0030432A" w14:paraId="0AC7FDDE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76504583" w14:textId="77777777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90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0087B651" w14:textId="3AA97A1C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1.01 (1.00-1.02)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716A017D" w14:textId="28BCB235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0.003</w:t>
            </w:r>
          </w:p>
        </w:tc>
      </w:tr>
      <w:tr w:rsidR="002A3C2B" w:rsidRPr="0030432A" w14:paraId="47537A5E" w14:textId="77777777" w:rsidTr="00DB4FF1">
        <w:trPr>
          <w:trHeight w:val="285"/>
        </w:trPr>
        <w:tc>
          <w:tcPr>
            <w:tcW w:w="2498" w:type="pct"/>
            <w:shd w:val="clear" w:color="auto" w:fill="auto"/>
            <w:noWrap/>
            <w:vAlign w:val="bottom"/>
            <w:hideMark/>
          </w:tcPr>
          <w:p w14:paraId="3562EA6B" w14:textId="5C071449" w:rsidR="002A3C2B" w:rsidRPr="0030432A" w:rsidRDefault="002A3C2B" w:rsidP="002A3C2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432A">
              <w:rPr>
                <w:rFonts w:ascii="Times New Roman" w:eastAsia="等线" w:hAnsi="Times New Roman" w:cs="Times New Roman"/>
                <w:kern w:val="0"/>
                <w:sz w:val="22"/>
              </w:rPr>
              <w:t>AHI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2EC7CA43" w14:textId="1FE4DBD1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0.99 (0.99-1.00)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41A73971" w14:textId="6BD77B51" w:rsidR="002A3C2B" w:rsidRPr="0030432A" w:rsidRDefault="002A3C2B" w:rsidP="002A3C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3C2B">
              <w:rPr>
                <w:rFonts w:ascii="Times New Roman" w:eastAsia="等线" w:hAnsi="Times New Roman" w:cs="Times New Roman"/>
                <w:kern w:val="0"/>
                <w:sz w:val="22"/>
              </w:rPr>
              <w:t>0.102</w:t>
            </w:r>
          </w:p>
        </w:tc>
      </w:tr>
    </w:tbl>
    <w:p w14:paraId="4B81D5D2" w14:textId="69248230" w:rsidR="007D2AF7" w:rsidRPr="00E126A2" w:rsidRDefault="00D75F79" w:rsidP="00E126A2">
      <w:pPr>
        <w:widowControl/>
        <w:rPr>
          <w:rFonts w:ascii="Times New Roman" w:eastAsia="宋体" w:hAnsi="Times New Roman" w:cs="Times New Roman"/>
          <w:szCs w:val="21"/>
        </w:rPr>
      </w:pPr>
      <w:r w:rsidRPr="00E126A2">
        <w:rPr>
          <w:rFonts w:ascii="Times New Roman" w:eastAsia="宋体" w:hAnsi="Times New Roman" w:cs="Times New Roman"/>
          <w:szCs w:val="21"/>
        </w:rPr>
        <w:t xml:space="preserve">AHI, apnea hypopnea index; BMI, body mass index; HDL, high-density lipoprotein; </w:t>
      </w:r>
      <w:r w:rsidR="00667A30">
        <w:rPr>
          <w:rFonts w:ascii="Times New Roman" w:eastAsia="宋体" w:hAnsi="Times New Roman" w:cs="Times New Roman"/>
          <w:szCs w:val="21"/>
        </w:rPr>
        <w:t xml:space="preserve">HF, </w:t>
      </w:r>
      <w:r w:rsidR="00667A30" w:rsidRPr="008D5698">
        <w:rPr>
          <w:rFonts w:ascii="Times New Roman" w:eastAsia="宋体" w:hAnsi="Times New Roman" w:cs="Times New Roman"/>
          <w:szCs w:val="21"/>
        </w:rPr>
        <w:t>heart failure;</w:t>
      </w:r>
      <w:r w:rsidR="00667A30">
        <w:rPr>
          <w:rFonts w:ascii="Times New Roman" w:eastAsia="宋体" w:hAnsi="Times New Roman" w:cs="Times New Roman"/>
          <w:szCs w:val="21"/>
        </w:rPr>
        <w:t xml:space="preserve"> </w:t>
      </w:r>
      <w:r w:rsidRPr="00E126A2">
        <w:rPr>
          <w:rFonts w:ascii="Times New Roman" w:eastAsia="宋体" w:hAnsi="Times New Roman" w:cs="Times New Roman"/>
          <w:szCs w:val="21"/>
        </w:rPr>
        <w:t>REM, rapid eye movement; T90</w:t>
      </w:r>
      <w:r w:rsidRPr="00E126A2">
        <w:rPr>
          <w:rFonts w:ascii="Times New Roman" w:eastAsia="宋体" w:hAnsi="Times New Roman" w:cs="Times New Roman" w:hint="eastAsia"/>
          <w:szCs w:val="21"/>
        </w:rPr>
        <w:t>,</w:t>
      </w:r>
      <w:r w:rsidRPr="00E126A2">
        <w:rPr>
          <w:rFonts w:ascii="Times New Roman" w:eastAsia="宋体" w:hAnsi="Times New Roman" w:cs="Times New Roman"/>
          <w:szCs w:val="21"/>
        </w:rPr>
        <w:t xml:space="preserve"> percent time below oxygen desaturation 90%.</w:t>
      </w:r>
    </w:p>
    <w:p w14:paraId="5595FB1A" w14:textId="77777777" w:rsidR="00714186" w:rsidRDefault="00E126A2" w:rsidP="00E126A2">
      <w:pPr>
        <w:widowControl/>
        <w:rPr>
          <w:rFonts w:ascii="Times New Roman" w:eastAsia="宋体" w:hAnsi="Times New Roman" w:cs="Times New Roman"/>
          <w:szCs w:val="21"/>
        </w:rPr>
        <w:sectPr w:rsidR="00714186" w:rsidSect="008C3EA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szCs w:val="21"/>
        </w:rPr>
        <w:t xml:space="preserve">AHI was </w:t>
      </w:r>
      <w:r w:rsidRPr="000E372B">
        <w:rPr>
          <w:rFonts w:ascii="Times New Roman" w:eastAsia="宋体" w:hAnsi="Times New Roman" w:cs="Times New Roman"/>
          <w:szCs w:val="21"/>
        </w:rPr>
        <w:t>natural log-transformed</w:t>
      </w:r>
      <w:r>
        <w:rPr>
          <w:rFonts w:ascii="Times New Roman" w:eastAsia="宋体" w:hAnsi="Times New Roman" w:cs="Times New Roman"/>
          <w:szCs w:val="21"/>
        </w:rPr>
        <w:t>.</w:t>
      </w:r>
    </w:p>
    <w:p w14:paraId="59B87190" w14:textId="77777777" w:rsidR="00714186" w:rsidRPr="00645CBE" w:rsidRDefault="00714186" w:rsidP="00714186">
      <w:pPr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color w:val="000000" w:themeColor="text1"/>
          <w:szCs w:val="24"/>
        </w:rPr>
        <w:lastRenderedPageBreak/>
        <w:t>Supplement Table 3</w:t>
      </w:r>
      <w:r w:rsidRPr="00645CBE">
        <w:rPr>
          <w:rFonts w:ascii="Times New Roman" w:hAnsi="Times New Roman" w:cs="Times New Roman"/>
          <w:color w:val="000000" w:themeColor="text1"/>
          <w:szCs w:val="24"/>
        </w:rPr>
        <w:t xml:space="preserve"> HRs and 95% CIs for other </w:t>
      </w:r>
      <w:r w:rsidRPr="00645CBE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sleep structure parameters</w:t>
      </w:r>
      <w:r w:rsidRPr="00645CBE">
        <w:rPr>
          <w:rFonts w:ascii="Times New Roman" w:hAnsi="Times New Roman" w:cs="Times New Roman"/>
          <w:color w:val="000000" w:themeColor="text1"/>
          <w:szCs w:val="24"/>
        </w:rPr>
        <w:t xml:space="preserve"> associated with CVD even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1842"/>
        <w:gridCol w:w="1876"/>
        <w:gridCol w:w="1862"/>
        <w:gridCol w:w="1907"/>
        <w:gridCol w:w="1935"/>
      </w:tblGrid>
      <w:tr w:rsidR="00714186" w:rsidRPr="009135BE" w14:paraId="55CAF80A" w14:textId="77777777" w:rsidTr="0013037B">
        <w:trPr>
          <w:trHeight w:val="298"/>
        </w:trPr>
        <w:tc>
          <w:tcPr>
            <w:tcW w:w="96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7AC8" w14:textId="77777777" w:rsidR="00714186" w:rsidRPr="009135BE" w:rsidRDefault="00714186" w:rsidP="0013037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VD events</w:t>
            </w:r>
          </w:p>
        </w:tc>
        <w:tc>
          <w:tcPr>
            <w:tcW w:w="403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7F97C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leep </w:t>
            </w:r>
            <w:r w:rsidRPr="00D246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ucture</w:t>
            </w:r>
          </w:p>
        </w:tc>
      </w:tr>
      <w:tr w:rsidR="00714186" w:rsidRPr="009135BE" w14:paraId="51BA7FB1" w14:textId="77777777" w:rsidTr="0013037B">
        <w:trPr>
          <w:trHeight w:val="298"/>
        </w:trPr>
        <w:tc>
          <w:tcPr>
            <w:tcW w:w="96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9A8A59" w14:textId="77777777" w:rsidR="00714186" w:rsidRPr="009135BE" w:rsidRDefault="00714186" w:rsidP="0013037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A55B1" w14:textId="77777777" w:rsidR="00714186" w:rsidRPr="009135BE" w:rsidRDefault="00714186" w:rsidP="0013037B">
            <w:pPr>
              <w:widowControl/>
              <w:spacing w:line="360" w:lineRule="auto"/>
              <w:ind w:left="735" w:hangingChars="350" w:hanging="73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 in Stage 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64D93" w14:textId="77777777" w:rsidR="00714186" w:rsidRPr="009135BE" w:rsidRDefault="00714186" w:rsidP="0013037B">
            <w:pPr>
              <w:widowControl/>
              <w:spacing w:line="360" w:lineRule="auto"/>
              <w:ind w:left="735" w:hangingChars="350" w:hanging="73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 in Stage 2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AFE47" w14:textId="77777777" w:rsidR="00714186" w:rsidRPr="009135BE" w:rsidRDefault="00714186" w:rsidP="0013037B">
            <w:pPr>
              <w:widowControl/>
              <w:spacing w:line="360" w:lineRule="auto"/>
              <w:ind w:left="630" w:hangingChars="300" w:hanging="6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 in Stage 3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9EFFD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centage stage 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8A30B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centage stage 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38037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centage stage 3</w:t>
            </w:r>
          </w:p>
        </w:tc>
      </w:tr>
      <w:tr w:rsidR="00714186" w:rsidRPr="009135BE" w14:paraId="24B05EBE" w14:textId="77777777" w:rsidTr="0013037B">
        <w:trPr>
          <w:trHeight w:val="298"/>
        </w:trPr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8E9A" w14:textId="77777777" w:rsidR="00714186" w:rsidRPr="009135BE" w:rsidRDefault="00714186" w:rsidP="0013037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F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99F6" w14:textId="77777777" w:rsidR="00714186" w:rsidRPr="009135BE" w:rsidRDefault="00714186" w:rsidP="0013037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617D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BA46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DC4E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841D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160A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14186" w:rsidRPr="009135BE" w14:paraId="1609B1A8" w14:textId="77777777" w:rsidTr="0013037B">
        <w:trPr>
          <w:trHeight w:val="298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F6216" w14:textId="77777777" w:rsidR="00714186" w:rsidRPr="009135BE" w:rsidRDefault="00714186" w:rsidP="0013037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Univariate model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AF46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 (1.00-1.02)</w:t>
            </w:r>
            <w:r w:rsidRPr="009135BE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DCA1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1.00-1.0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0247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1.00-1.0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25F2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 (1.02-1.07)</w:t>
            </w:r>
            <w:r w:rsidRPr="009135BE">
              <w:rPr>
                <w:rFonts w:ascii="Times New Roman" w:eastAsia="宋体" w:hAnsi="Times New Roman" w:cs="Times New Roman"/>
                <w:szCs w:val="21"/>
              </w:rPr>
              <w:t>&amp;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B20C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 (1.01-1.02)</w:t>
            </w:r>
            <w:r w:rsidRPr="009135BE">
              <w:rPr>
                <w:rFonts w:ascii="Times New Roman" w:eastAsia="宋体" w:hAnsi="Times New Roman" w:cs="Times New Roman"/>
                <w:szCs w:val="21"/>
              </w:rPr>
              <w:t>&amp;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3706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0.99-1.00)</w:t>
            </w:r>
          </w:p>
        </w:tc>
      </w:tr>
      <w:tr w:rsidR="00714186" w:rsidRPr="009135BE" w14:paraId="3A5665D7" w14:textId="77777777" w:rsidTr="0013037B">
        <w:trPr>
          <w:trHeight w:val="298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130A8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ge and gender adjusted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6078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1.00-1.0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A15B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1.00-1.0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D7A8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1.00-1.0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1953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 (1.00-1.0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886D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 (1.00-1.0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A06D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0.99-1.01)</w:t>
            </w:r>
          </w:p>
        </w:tc>
      </w:tr>
      <w:tr w:rsidR="00714186" w:rsidRPr="009135BE" w14:paraId="1A623FD2" w14:textId="77777777" w:rsidTr="0013037B">
        <w:trPr>
          <w:trHeight w:val="298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DC6B1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variable adjusted</w:t>
            </w: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491F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99-1.01</w:t>
            </w: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F569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1.00-1.0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C477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1.00-1.0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E4DE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0.98-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F81B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1.00-1.0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0D61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00-1.01</w:t>
            </w: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714186" w:rsidRPr="009135BE" w14:paraId="617B7A91" w14:textId="77777777" w:rsidTr="0013037B">
        <w:trPr>
          <w:trHeight w:val="298"/>
        </w:trPr>
        <w:tc>
          <w:tcPr>
            <w:tcW w:w="9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1F40" w14:textId="77777777" w:rsidR="00714186" w:rsidRPr="009135BE" w:rsidRDefault="00714186" w:rsidP="0013037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AA6C" w14:textId="77777777" w:rsidR="00714186" w:rsidRPr="009135BE" w:rsidRDefault="00714186" w:rsidP="0013037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D8B6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9209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4DE4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0FE0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DB5D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14186" w:rsidRPr="009135BE" w14:paraId="09AD8D5C" w14:textId="77777777" w:rsidTr="0013037B">
        <w:trPr>
          <w:trHeight w:val="298"/>
        </w:trPr>
        <w:tc>
          <w:tcPr>
            <w:tcW w:w="96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9E936" w14:textId="77777777" w:rsidR="00714186" w:rsidRPr="009135BE" w:rsidRDefault="00714186" w:rsidP="0013037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Univariate models</w:t>
            </w:r>
          </w:p>
        </w:tc>
        <w:tc>
          <w:tcPr>
            <w:tcW w:w="6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A2F8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 (1.00-1.02)</w:t>
            </w:r>
          </w:p>
        </w:tc>
        <w:tc>
          <w:tcPr>
            <w:tcW w:w="6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E293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1.00-1.00)</w:t>
            </w:r>
          </w:p>
        </w:tc>
        <w:tc>
          <w:tcPr>
            <w:tcW w:w="6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237A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0.99-1.00)</w:t>
            </w:r>
            <w:r w:rsidRPr="009135BE">
              <w:rPr>
                <w:rFonts w:ascii="Times New Roman" w:eastAsia="宋体" w:hAnsi="Times New Roman" w:cs="Times New Roman"/>
                <w:szCs w:val="21"/>
              </w:rPr>
              <w:t>#</w:t>
            </w:r>
          </w:p>
        </w:tc>
        <w:tc>
          <w:tcPr>
            <w:tcW w:w="6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E5C0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 (1.00-1.06)</w:t>
            </w: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B5EA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 (1.00-1.02)</w:t>
            </w:r>
          </w:p>
        </w:tc>
        <w:tc>
          <w:tcPr>
            <w:tcW w:w="6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B092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 (0.99-1.00)</w:t>
            </w:r>
            <w:r w:rsidRPr="009135BE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</w:tr>
      <w:tr w:rsidR="00714186" w:rsidRPr="009135BE" w14:paraId="34B06796" w14:textId="77777777" w:rsidTr="0013037B">
        <w:trPr>
          <w:trHeight w:val="298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4BE5D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ge and gender adjusted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DB9D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99-1.01</w:t>
            </w: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EA1C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1.00-1.0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E002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1.00-1.0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6A2B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 (0.96-1.0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CB5C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0.99-1.0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7D29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1.00-1.01)</w:t>
            </w:r>
          </w:p>
        </w:tc>
      </w:tr>
      <w:tr w:rsidR="00714186" w:rsidRPr="009135BE" w14:paraId="5B23B960" w14:textId="77777777" w:rsidTr="0013037B">
        <w:trPr>
          <w:trHeight w:val="298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2A93A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variable adjusted</w:t>
            </w: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F7B4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0.99-1.0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81F0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1.00-1.0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D452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1.00-1.0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F247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8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95-1.02</w:t>
            </w: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793D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0.99-1.0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0521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0.99-1.02)</w:t>
            </w:r>
          </w:p>
        </w:tc>
      </w:tr>
      <w:tr w:rsidR="00714186" w:rsidRPr="009135BE" w14:paraId="465A1E18" w14:textId="77777777" w:rsidTr="0013037B">
        <w:trPr>
          <w:trHeight w:val="298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716B" w14:textId="77777777" w:rsidR="00714186" w:rsidRPr="009135BE" w:rsidRDefault="00714186" w:rsidP="0013037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ok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CBAB" w14:textId="77777777" w:rsidR="00714186" w:rsidRPr="009135BE" w:rsidRDefault="00714186" w:rsidP="0013037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4900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2B71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4880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FDB1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22B3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14186" w:rsidRPr="009135BE" w14:paraId="6820AB5E" w14:textId="77777777" w:rsidTr="0013037B">
        <w:trPr>
          <w:trHeight w:val="298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15C3C" w14:textId="77777777" w:rsidR="00714186" w:rsidRPr="009135BE" w:rsidRDefault="00714186" w:rsidP="0013037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Univariate model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114A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0.99-1.0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ECCC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1.00-1.0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0854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1.00-1.0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5D86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0.96-1.03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C3CF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 (1.00-1.0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A5C7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1.00-1.01)</w:t>
            </w:r>
          </w:p>
        </w:tc>
      </w:tr>
      <w:tr w:rsidR="00714186" w:rsidRPr="009135BE" w14:paraId="42E6D465" w14:textId="77777777" w:rsidTr="0013037B">
        <w:trPr>
          <w:trHeight w:val="298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B1A74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ge and gender adjusted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9DCB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0.99-1.0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63CA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1.00-1.0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1D91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1.00-1.0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0DB4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 (0.93-1.6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9DE9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 (1.00-1.0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E696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0.99-1.01)</w:t>
            </w:r>
          </w:p>
        </w:tc>
      </w:tr>
      <w:tr w:rsidR="00714186" w:rsidRPr="009135BE" w14:paraId="1744DD7D" w14:textId="77777777" w:rsidTr="0013037B">
        <w:trPr>
          <w:trHeight w:val="298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F009B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variable adjusted</w:t>
            </w: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12F3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98-1.01</w:t>
            </w: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C98C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1.00-1.0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CE76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1.00-1.0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4D1A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</w:t>
            </w: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93-1.0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95D2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00</w:t>
            </w: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55AE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0.99-1.01)</w:t>
            </w:r>
          </w:p>
        </w:tc>
      </w:tr>
      <w:tr w:rsidR="00714186" w:rsidRPr="009135BE" w14:paraId="6E713CF3" w14:textId="77777777" w:rsidTr="0013037B">
        <w:trPr>
          <w:trHeight w:val="298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1BFC1" w14:textId="77777777" w:rsidR="00714186" w:rsidRPr="009135BE" w:rsidRDefault="00714186" w:rsidP="0013037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VD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eath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6238F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EF3A0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51054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019C5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95755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83DA3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4186" w:rsidRPr="009135BE" w14:paraId="28DFF8C4" w14:textId="77777777" w:rsidTr="0013037B">
        <w:trPr>
          <w:trHeight w:val="298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C32F7" w14:textId="77777777" w:rsidR="00714186" w:rsidRPr="009135BE" w:rsidRDefault="00714186" w:rsidP="0013037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Univariate model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BD2D1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0.99-1.0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398C1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1.00-1.0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8157B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0.99-1.0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CE2B4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 (0.99-1.0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1F720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 (1.01-1.02)</w:t>
            </w:r>
            <w:r w:rsidRPr="009135BE">
              <w:rPr>
                <w:rFonts w:ascii="Times New Roman" w:eastAsia="宋体" w:hAnsi="Times New Roman" w:cs="Times New Roman"/>
                <w:szCs w:val="21"/>
              </w:rPr>
              <w:t xml:space="preserve"> #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2310A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0.98-1.01)</w:t>
            </w:r>
          </w:p>
        </w:tc>
      </w:tr>
      <w:tr w:rsidR="00714186" w:rsidRPr="009135BE" w14:paraId="3D2E7DD9" w14:textId="77777777" w:rsidTr="0013037B">
        <w:trPr>
          <w:trHeight w:val="298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75085" w14:textId="77777777" w:rsidR="00714186" w:rsidRPr="009135BE" w:rsidRDefault="00714186" w:rsidP="0013037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and gender adjusted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8C593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0.99-1.0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06847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1.00-1.0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D3765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1.00-1.0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30219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0.97-1.0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43BD7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 (1.00-1.0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8A13E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0.99-1.01)</w:t>
            </w:r>
          </w:p>
        </w:tc>
      </w:tr>
      <w:tr w:rsidR="00714186" w:rsidRPr="009135BE" w14:paraId="00DB1B9E" w14:textId="77777777" w:rsidTr="0013037B">
        <w:trPr>
          <w:trHeight w:val="298"/>
        </w:trPr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9EBBC2" w14:textId="77777777" w:rsidR="00714186" w:rsidRPr="009135BE" w:rsidRDefault="00714186" w:rsidP="0013037B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ultivariable adjusted</w:t>
            </w: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95D7B8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 (0.98-1.00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818A4E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1.00-1.00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A3B1B9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1.00-1.00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E5C272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8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95-1.02</w:t>
            </w: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61911E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 (1.00-1.02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08EF8F" w14:textId="77777777" w:rsidR="00714186" w:rsidRPr="009135BE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0.99-1.01)</w:t>
            </w:r>
          </w:p>
        </w:tc>
      </w:tr>
    </w:tbl>
    <w:p w14:paraId="70BF27A1" w14:textId="77777777" w:rsidR="00714186" w:rsidRPr="008D5698" w:rsidRDefault="00714186" w:rsidP="00714186">
      <w:pPr>
        <w:widowControl/>
        <w:rPr>
          <w:rFonts w:ascii="Times New Roman" w:eastAsia="宋体" w:hAnsi="Times New Roman" w:cs="Times New Roman"/>
          <w:szCs w:val="21"/>
        </w:rPr>
      </w:pPr>
      <w:r w:rsidRPr="008D5698">
        <w:rPr>
          <w:rFonts w:ascii="Times New Roman" w:eastAsia="宋体" w:hAnsi="Times New Roman" w:cs="Times New Roman"/>
          <w:szCs w:val="21"/>
        </w:rPr>
        <w:t>95% CI, 95% confidence interval</w:t>
      </w:r>
      <w:r>
        <w:rPr>
          <w:rFonts w:ascii="Times New Roman" w:eastAsia="宋体" w:hAnsi="Times New Roman" w:cs="Times New Roman"/>
          <w:szCs w:val="21"/>
        </w:rPr>
        <w:t xml:space="preserve">; </w:t>
      </w:r>
      <w:r w:rsidRPr="008D5698">
        <w:rPr>
          <w:rFonts w:ascii="Times New Roman" w:eastAsia="宋体" w:hAnsi="Times New Roman" w:cs="Times New Roman"/>
          <w:szCs w:val="21"/>
        </w:rPr>
        <w:t xml:space="preserve">CVD, cardiovascular disease; </w:t>
      </w:r>
      <w:r>
        <w:rPr>
          <w:rFonts w:ascii="Times New Roman" w:eastAsia="宋体" w:hAnsi="Times New Roman" w:cs="Times New Roman"/>
          <w:szCs w:val="21"/>
        </w:rPr>
        <w:t xml:space="preserve">HF, </w:t>
      </w:r>
      <w:r w:rsidRPr="008D5698">
        <w:rPr>
          <w:rFonts w:ascii="Times New Roman" w:eastAsia="宋体" w:hAnsi="Times New Roman" w:cs="Times New Roman"/>
          <w:szCs w:val="21"/>
        </w:rPr>
        <w:t>heart failure; HR, hazard ratio;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8D5698">
        <w:rPr>
          <w:rFonts w:ascii="Times New Roman" w:eastAsia="宋体" w:hAnsi="Times New Roman" w:cs="Times New Roman"/>
          <w:szCs w:val="21"/>
        </w:rPr>
        <w:t>MI, myocardial infarction; REM, rapid eye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8D5698">
        <w:rPr>
          <w:rFonts w:ascii="Times New Roman" w:eastAsia="宋体" w:hAnsi="Times New Roman" w:cs="Times New Roman"/>
          <w:szCs w:val="21"/>
        </w:rPr>
        <w:t>movement sleep</w:t>
      </w:r>
      <w:r>
        <w:rPr>
          <w:rFonts w:ascii="Times New Roman" w:eastAsia="宋体" w:hAnsi="Times New Roman" w:cs="Times New Roman"/>
          <w:szCs w:val="21"/>
        </w:rPr>
        <w:t xml:space="preserve">;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T90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,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F455FA">
        <w:rPr>
          <w:rFonts w:ascii="Times New Roman" w:eastAsia="等线" w:hAnsi="Times New Roman" w:cs="Times New Roman"/>
          <w:color w:val="000000"/>
          <w:kern w:val="0"/>
          <w:szCs w:val="21"/>
        </w:rPr>
        <w:t>percent time below oxygen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F455FA">
        <w:rPr>
          <w:rFonts w:ascii="Times New Roman" w:eastAsia="等线" w:hAnsi="Times New Roman" w:cs="Times New Roman"/>
          <w:color w:val="000000"/>
          <w:kern w:val="0"/>
          <w:szCs w:val="21"/>
        </w:rPr>
        <w:t>desaturation 90%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70604445" w14:textId="77777777" w:rsidR="00714186" w:rsidRDefault="00714186" w:rsidP="00714186">
      <w:pPr>
        <w:widowControl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a</w:t>
      </w:r>
      <w:r w:rsidRPr="00C80428">
        <w:rPr>
          <w:rFonts w:ascii="Times New Roman" w:eastAsia="宋体" w:hAnsi="Times New Roman" w:cs="Times New Roman"/>
          <w:szCs w:val="21"/>
        </w:rPr>
        <w:t xml:space="preserve"> adjusted by </w:t>
      </w:r>
      <w:r w:rsidRPr="000E57E3">
        <w:rPr>
          <w:rFonts w:ascii="Times New Roman" w:eastAsia="宋体" w:hAnsi="Times New Roman" w:cs="Times New Roman"/>
          <w:szCs w:val="21"/>
        </w:rPr>
        <w:t xml:space="preserve">age, sex, race, education, marital status, smoking status, BMI, alcohol use, caffeine use, </w:t>
      </w:r>
      <w:r w:rsidRPr="008E64B9">
        <w:rPr>
          <w:rFonts w:ascii="Times New Roman" w:eastAsia="宋体" w:hAnsi="Times New Roman" w:cs="Times New Roman"/>
          <w:szCs w:val="21"/>
        </w:rPr>
        <w:t>benzodiazepine use</w:t>
      </w:r>
      <w:r>
        <w:rPr>
          <w:rFonts w:ascii="Times New Roman" w:eastAsia="宋体" w:hAnsi="Times New Roman" w:cs="Times New Roman"/>
          <w:szCs w:val="21"/>
        </w:rPr>
        <w:t>,</w:t>
      </w:r>
      <w:r w:rsidRPr="008E64B9">
        <w:rPr>
          <w:rFonts w:ascii="Times New Roman" w:eastAsia="宋体" w:hAnsi="Times New Roman" w:cs="Times New Roman"/>
          <w:szCs w:val="21"/>
        </w:rPr>
        <w:t xml:space="preserve"> </w:t>
      </w:r>
      <w:r w:rsidRPr="000E57E3">
        <w:rPr>
          <w:rFonts w:ascii="Times New Roman" w:eastAsia="宋体" w:hAnsi="Times New Roman" w:cs="Times New Roman"/>
          <w:szCs w:val="21"/>
        </w:rPr>
        <w:t>hypertension, diabetes mellitus, triglyceride, cholesterol,</w:t>
      </w:r>
      <w:r>
        <w:rPr>
          <w:rFonts w:ascii="Times New Roman" w:eastAsia="宋体" w:hAnsi="Times New Roman" w:cs="Times New Roman"/>
          <w:szCs w:val="21"/>
        </w:rPr>
        <w:t xml:space="preserve"> HDL</w:t>
      </w:r>
      <w:r>
        <w:rPr>
          <w:rFonts w:ascii="Times New Roman" w:eastAsia="宋体" w:hAnsi="Times New Roman" w:cs="Times New Roman" w:hint="eastAsia"/>
          <w:szCs w:val="21"/>
        </w:rPr>
        <w:t>,</w:t>
      </w:r>
      <w:r w:rsidRPr="000E57E3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sleep duration, T90 and AHI (</w:t>
      </w:r>
      <w:r w:rsidRPr="000E372B">
        <w:rPr>
          <w:rFonts w:ascii="Times New Roman" w:eastAsia="宋体" w:hAnsi="Times New Roman" w:cs="Times New Roman"/>
          <w:szCs w:val="21"/>
        </w:rPr>
        <w:t>natural log-transformed</w:t>
      </w:r>
      <w:r>
        <w:rPr>
          <w:rFonts w:ascii="Times New Roman" w:eastAsia="宋体" w:hAnsi="Times New Roman" w:cs="Times New Roman"/>
          <w:szCs w:val="21"/>
        </w:rPr>
        <w:t>)</w:t>
      </w:r>
    </w:p>
    <w:p w14:paraId="34079160" w14:textId="77777777" w:rsidR="00714186" w:rsidRDefault="00714186" w:rsidP="00714186">
      <w:pPr>
        <w:widowControl/>
        <w:rPr>
          <w:rFonts w:ascii="Times New Roman" w:eastAsia="宋体" w:hAnsi="Times New Roman" w:cs="Times New Roman"/>
          <w:szCs w:val="21"/>
        </w:rPr>
      </w:pPr>
      <w:r w:rsidRPr="00C80428">
        <w:rPr>
          <w:rFonts w:ascii="Times New Roman" w:eastAsia="宋体" w:hAnsi="Times New Roman" w:cs="Times New Roman"/>
          <w:szCs w:val="21"/>
        </w:rPr>
        <w:t xml:space="preserve">P&lt;0.05 </w:t>
      </w:r>
      <w:r w:rsidRPr="003001F4">
        <w:rPr>
          <w:rFonts w:ascii="Times New Roman" w:eastAsia="宋体" w:hAnsi="Times New Roman" w:cs="Times New Roman"/>
          <w:szCs w:val="21"/>
        </w:rPr>
        <w:t>*</w:t>
      </w:r>
      <w:r>
        <w:rPr>
          <w:rFonts w:ascii="Times New Roman" w:eastAsia="宋体" w:hAnsi="Times New Roman" w:cs="Times New Roman" w:hint="eastAsia"/>
          <w:szCs w:val="21"/>
        </w:rPr>
        <w:t>;</w:t>
      </w:r>
      <w:r>
        <w:rPr>
          <w:rFonts w:ascii="Times New Roman" w:eastAsia="宋体" w:hAnsi="Times New Roman" w:cs="Times New Roman"/>
          <w:szCs w:val="21"/>
        </w:rPr>
        <w:t xml:space="preserve"> P&lt;0.01 </w:t>
      </w:r>
      <w:r w:rsidRPr="00C80428"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eastAsia="宋体" w:hAnsi="Times New Roman" w:cs="Times New Roman"/>
          <w:szCs w:val="21"/>
        </w:rPr>
        <w:t xml:space="preserve">; </w:t>
      </w:r>
      <w:r w:rsidRPr="00C80428">
        <w:rPr>
          <w:rFonts w:ascii="Times New Roman" w:eastAsia="宋体" w:hAnsi="Times New Roman" w:cs="Times New Roman"/>
          <w:szCs w:val="21"/>
        </w:rPr>
        <w:t xml:space="preserve">P&lt;0.001 </w:t>
      </w:r>
      <w:r w:rsidRPr="009E4143">
        <w:rPr>
          <w:rFonts w:ascii="Times New Roman" w:eastAsia="宋体" w:hAnsi="Times New Roman" w:cs="Times New Roman"/>
          <w:szCs w:val="21"/>
        </w:rPr>
        <w:t>&amp;</w:t>
      </w:r>
    </w:p>
    <w:p w14:paraId="1EB09A9F" w14:textId="77777777" w:rsidR="00714186" w:rsidRDefault="00714186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0158DB1D" w14:textId="77777777" w:rsidR="00714186" w:rsidRPr="00AB4EB8" w:rsidRDefault="00714186" w:rsidP="00714186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lastRenderedPageBreak/>
        <w:t>Supplement Table 4</w:t>
      </w:r>
      <w:r w:rsidRPr="00AB4EB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F7124D">
        <w:rPr>
          <w:rFonts w:ascii="Times New Roman" w:eastAsia="等线" w:hAnsi="Times New Roman" w:cs="Times New Roman"/>
          <w:color w:val="000000"/>
          <w:kern w:val="0"/>
          <w:sz w:val="22"/>
        </w:rPr>
        <w:t>Multivariable</w:t>
      </w:r>
      <w:r w:rsidRPr="00AB4EB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C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ox</w:t>
      </w:r>
      <w:r w:rsidRPr="00AB4EB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regression analysis for </w:t>
      </w:r>
      <w:r w:rsidRPr="00DD63A3">
        <w:rPr>
          <w:rFonts w:ascii="Times New Roman" w:eastAsia="等线" w:hAnsi="Times New Roman" w:cs="Times New Roman"/>
          <w:color w:val="000000"/>
          <w:kern w:val="0"/>
          <w:sz w:val="22"/>
        </w:rPr>
        <w:t>percentage REM sleep</w:t>
      </w:r>
      <w:r w:rsidRPr="004261CC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nd </w:t>
      </w:r>
      <w:r w:rsidRPr="00DD63A3">
        <w:rPr>
          <w:rFonts w:ascii="Times New Roman" w:eastAsia="等线" w:hAnsi="Times New Roman" w:cs="Times New Roman" w:hint="eastAsia"/>
          <w:color w:val="000000"/>
          <w:kern w:val="0"/>
          <w:sz w:val="22"/>
        </w:rPr>
        <w:t>t</w:t>
      </w:r>
      <w:r w:rsidRPr="00DD63A3">
        <w:rPr>
          <w:rFonts w:ascii="Times New Roman" w:eastAsia="等线" w:hAnsi="Times New Roman" w:cs="Times New Roman"/>
          <w:color w:val="000000"/>
          <w:kern w:val="0"/>
          <w:sz w:val="22"/>
        </w:rPr>
        <w:t>otal REM sleep time</w:t>
      </w:r>
      <w:r w:rsidRPr="004261CC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ssociated with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CVD events stratified by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sex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74"/>
        <w:gridCol w:w="1851"/>
        <w:gridCol w:w="2778"/>
        <w:gridCol w:w="1313"/>
        <w:gridCol w:w="2466"/>
        <w:gridCol w:w="1160"/>
        <w:gridCol w:w="1316"/>
      </w:tblGrid>
      <w:tr w:rsidR="00714186" w:rsidRPr="00987BB8" w14:paraId="7D125DD9" w14:textId="77777777" w:rsidTr="0013037B">
        <w:trPr>
          <w:trHeight w:val="300"/>
        </w:trPr>
        <w:tc>
          <w:tcPr>
            <w:tcW w:w="10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DAA2BA" w14:textId="77777777" w:rsidR="00714186" w:rsidRPr="00987BB8" w:rsidRDefault="00714186" w:rsidP="0013037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nil"/>
            </w:tcBorders>
          </w:tcPr>
          <w:p w14:paraId="06A1A672" w14:textId="77777777" w:rsidR="00714186" w:rsidRPr="00987BB8" w:rsidRDefault="00714186" w:rsidP="001303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7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1F70" w14:textId="77777777" w:rsidR="00714186" w:rsidRPr="00AB5E12" w:rsidRDefault="00714186" w:rsidP="0013037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Men</w:t>
            </w:r>
          </w:p>
          <w:p w14:paraId="4871ABC2" w14:textId="77777777" w:rsidR="00714186" w:rsidRPr="00AB5E12" w:rsidRDefault="00714186" w:rsidP="0013037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AB5E1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(n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=2011</w:t>
            </w:r>
            <w:r w:rsidRPr="00AB5E1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30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016D" w14:textId="77777777" w:rsidR="00714186" w:rsidRPr="00AB5E12" w:rsidRDefault="00714186" w:rsidP="0013037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Women</w:t>
            </w:r>
          </w:p>
          <w:p w14:paraId="125E9C2D" w14:textId="77777777" w:rsidR="00714186" w:rsidRPr="00AB5E12" w:rsidRDefault="00714186" w:rsidP="0013037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AB5E1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n=2481</w:t>
            </w:r>
            <w:r w:rsidRPr="00AB5E1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9A1B33" w14:textId="77777777" w:rsidR="00714186" w:rsidRPr="00987BB8" w:rsidRDefault="00714186" w:rsidP="001303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4186" w:rsidRPr="00987BB8" w14:paraId="3581B860" w14:textId="77777777" w:rsidTr="0013037B">
        <w:trPr>
          <w:trHeight w:val="330"/>
        </w:trPr>
        <w:tc>
          <w:tcPr>
            <w:tcW w:w="10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445E" w14:textId="77777777" w:rsidR="00714186" w:rsidRPr="00693793" w:rsidRDefault="00714186" w:rsidP="0013037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93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R</w:t>
            </w:r>
            <w:r w:rsidRPr="00A8593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E</w:t>
            </w:r>
            <w:r w:rsidRPr="00A8593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M</w:t>
            </w:r>
            <w:r w:rsidRPr="00A8593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  <w:r w:rsidRPr="00A8593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traits</w:t>
            </w: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</w:tcPr>
          <w:p w14:paraId="5FF6B1C6" w14:textId="77777777" w:rsidR="00714186" w:rsidRPr="00693793" w:rsidRDefault="00714186" w:rsidP="0013037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93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CVD events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DACA" w14:textId="77777777" w:rsidR="00714186" w:rsidRPr="00987BB8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6937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 (95%CI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3366" w14:textId="77777777" w:rsidR="00714186" w:rsidRPr="00987BB8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B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BCDA" w14:textId="77777777" w:rsidR="00714186" w:rsidRPr="00987BB8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6937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 (95%CI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C725" w14:textId="77777777" w:rsidR="00714186" w:rsidRPr="00987BB8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B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A904" w14:textId="77777777" w:rsidR="00714186" w:rsidRPr="00987BB8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B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987B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interaction</w:t>
            </w:r>
          </w:p>
        </w:tc>
      </w:tr>
      <w:tr w:rsidR="00714186" w:rsidRPr="00987BB8" w14:paraId="5FAFADB7" w14:textId="77777777" w:rsidTr="0013037B">
        <w:trPr>
          <w:trHeight w:val="300"/>
        </w:trPr>
        <w:tc>
          <w:tcPr>
            <w:tcW w:w="108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8AFE03" w14:textId="77777777" w:rsidR="00714186" w:rsidRPr="00693793" w:rsidRDefault="00714186" w:rsidP="0013037B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DB4D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centage REM slee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00E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per 5 %)</w:t>
            </w:r>
          </w:p>
        </w:tc>
        <w:tc>
          <w:tcPr>
            <w:tcW w:w="666" w:type="pct"/>
            <w:tcBorders>
              <w:top w:val="single" w:sz="4" w:space="0" w:color="auto"/>
              <w:bottom w:val="nil"/>
            </w:tcBorders>
          </w:tcPr>
          <w:p w14:paraId="0B3F8957" w14:textId="77777777" w:rsidR="00714186" w:rsidRPr="00987BB8" w:rsidRDefault="00714186" w:rsidP="0013037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F</w:t>
            </w:r>
          </w:p>
        </w:tc>
        <w:tc>
          <w:tcPr>
            <w:tcW w:w="9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8496B0" w14:textId="77777777" w:rsidR="00714186" w:rsidRPr="00AE2094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78-0.97</w:t>
            </w: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95ADBD" w14:textId="77777777" w:rsidR="00714186" w:rsidRPr="00AE2094" w:rsidRDefault="00714186" w:rsidP="0013037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8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36F04B" w14:textId="77777777" w:rsidR="00714186" w:rsidRPr="00AE2094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 (0.81-0.97</w:t>
            </w: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AD55C6" w14:textId="77777777" w:rsidR="00714186" w:rsidRPr="00AE2094" w:rsidRDefault="00714186" w:rsidP="0013037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C04F52" w14:textId="77777777" w:rsidR="00714186" w:rsidRPr="00987BB8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0</w:t>
            </w:r>
          </w:p>
        </w:tc>
      </w:tr>
      <w:tr w:rsidR="00714186" w:rsidRPr="00987BB8" w14:paraId="6E8E5D60" w14:textId="77777777" w:rsidTr="0013037B">
        <w:trPr>
          <w:trHeight w:val="300"/>
        </w:trPr>
        <w:tc>
          <w:tcPr>
            <w:tcW w:w="1084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A836C5" w14:textId="77777777" w:rsidR="00714186" w:rsidRPr="00693793" w:rsidRDefault="00714186" w:rsidP="0013037B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5D4A15FB" w14:textId="77777777" w:rsidR="00714186" w:rsidRDefault="00714186" w:rsidP="001303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I</w:t>
            </w:r>
          </w:p>
        </w:tc>
        <w:tc>
          <w:tcPr>
            <w:tcW w:w="99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3A261B" w14:textId="77777777" w:rsidR="00714186" w:rsidRPr="00AE2094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94-1.21</w:t>
            </w: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D4D78B" w14:textId="77777777" w:rsidR="00714186" w:rsidRPr="00AE2094" w:rsidRDefault="00714186" w:rsidP="0013037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9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5D9B2E" w14:textId="77777777" w:rsidR="00714186" w:rsidRPr="00AE2094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 (0.81-1.09</w:t>
            </w: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170994" w14:textId="77777777" w:rsidR="00714186" w:rsidRPr="00AE2094" w:rsidRDefault="00714186" w:rsidP="0013037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D752BF" w14:textId="77777777" w:rsidR="00714186" w:rsidRPr="00987BB8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</w:t>
            </w:r>
          </w:p>
        </w:tc>
      </w:tr>
      <w:tr w:rsidR="00714186" w:rsidRPr="00987BB8" w14:paraId="15200380" w14:textId="77777777" w:rsidTr="0013037B">
        <w:trPr>
          <w:trHeight w:val="300"/>
        </w:trPr>
        <w:tc>
          <w:tcPr>
            <w:tcW w:w="1084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A10C9B" w14:textId="77777777" w:rsidR="00714186" w:rsidRDefault="00714186" w:rsidP="0013037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4B6D8354" w14:textId="77777777" w:rsidR="00714186" w:rsidRDefault="00714186" w:rsidP="0013037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99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54125F" w14:textId="77777777" w:rsidR="00714186" w:rsidRPr="00AE2094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89-1.30</w:t>
            </w: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518CB9" w14:textId="77777777" w:rsidR="00714186" w:rsidRPr="00AE2094" w:rsidRDefault="00714186" w:rsidP="0013037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3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905040" w14:textId="77777777" w:rsidR="00714186" w:rsidRPr="00AE2094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 (0.78-1.01</w:t>
            </w: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638630" w14:textId="77777777" w:rsidR="00714186" w:rsidRPr="00AE2094" w:rsidRDefault="00714186" w:rsidP="0013037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1F983B" w14:textId="77777777" w:rsidR="00714186" w:rsidRPr="00987BB8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</w:t>
            </w:r>
          </w:p>
        </w:tc>
      </w:tr>
      <w:tr w:rsidR="00714186" w:rsidRPr="00987BB8" w14:paraId="0647B6B1" w14:textId="77777777" w:rsidTr="0013037B">
        <w:trPr>
          <w:trHeight w:val="300"/>
        </w:trPr>
        <w:tc>
          <w:tcPr>
            <w:tcW w:w="1084" w:type="pct"/>
            <w:vMerge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83306D7" w14:textId="77777777" w:rsidR="00714186" w:rsidRDefault="00714186" w:rsidP="0013037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66" w:type="pct"/>
            <w:tcBorders>
              <w:top w:val="nil"/>
              <w:bottom w:val="dashed" w:sz="4" w:space="0" w:color="auto"/>
            </w:tcBorders>
            <w:vAlign w:val="center"/>
          </w:tcPr>
          <w:p w14:paraId="289A2892" w14:textId="77777777" w:rsidR="00714186" w:rsidRDefault="00714186" w:rsidP="0013037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VD death</w:t>
            </w:r>
          </w:p>
        </w:tc>
        <w:tc>
          <w:tcPr>
            <w:tcW w:w="998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D1320F0" w14:textId="77777777" w:rsidR="00714186" w:rsidRPr="00AE2094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83-1.13</w:t>
            </w: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7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1E35DFF" w14:textId="77777777" w:rsidR="00714186" w:rsidRPr="00AE2094" w:rsidRDefault="00714186" w:rsidP="0013037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2</w:t>
            </w:r>
          </w:p>
        </w:tc>
        <w:tc>
          <w:tcPr>
            <w:tcW w:w="886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A99CC11" w14:textId="77777777" w:rsidR="00714186" w:rsidRPr="00AE2094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 (0.74-0.96</w:t>
            </w: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17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9366624" w14:textId="77777777" w:rsidR="00714186" w:rsidRPr="00AE2094" w:rsidRDefault="00714186" w:rsidP="0013037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474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6F9553B" w14:textId="77777777" w:rsidR="00714186" w:rsidRPr="00987BB8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</w:t>
            </w:r>
          </w:p>
        </w:tc>
      </w:tr>
      <w:tr w:rsidR="00714186" w:rsidRPr="00987BB8" w14:paraId="69B91322" w14:textId="77777777" w:rsidTr="0013037B">
        <w:trPr>
          <w:trHeight w:val="300"/>
        </w:trPr>
        <w:tc>
          <w:tcPr>
            <w:tcW w:w="1084" w:type="pct"/>
            <w:vMerge w:val="restart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08385A41" w14:textId="77777777" w:rsidR="00714186" w:rsidRDefault="00714186" w:rsidP="0013037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B4D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REM sleep tim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per 5 min)</w:t>
            </w:r>
          </w:p>
        </w:tc>
        <w:tc>
          <w:tcPr>
            <w:tcW w:w="666" w:type="pct"/>
            <w:tcBorders>
              <w:top w:val="dashed" w:sz="4" w:space="0" w:color="auto"/>
            </w:tcBorders>
          </w:tcPr>
          <w:p w14:paraId="74EB1AB2" w14:textId="77777777" w:rsidR="00714186" w:rsidRPr="00987BB8" w:rsidRDefault="00714186" w:rsidP="0013037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F</w:t>
            </w:r>
          </w:p>
        </w:tc>
        <w:tc>
          <w:tcPr>
            <w:tcW w:w="998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7A6C0982" w14:textId="77777777" w:rsidR="00714186" w:rsidRPr="00AE2094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 (0.93-0.99</w:t>
            </w: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73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1DB5C155" w14:textId="77777777" w:rsidR="00714186" w:rsidRPr="00AE2094" w:rsidRDefault="00714186" w:rsidP="0013037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886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60C68C27" w14:textId="77777777" w:rsidR="00714186" w:rsidRPr="00AE2094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95</w:t>
            </w: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9)</w:t>
            </w:r>
          </w:p>
        </w:tc>
        <w:tc>
          <w:tcPr>
            <w:tcW w:w="417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3BFBAFCD" w14:textId="77777777" w:rsidR="00714186" w:rsidRPr="00AE2094" w:rsidRDefault="00714186" w:rsidP="0013037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474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41941A13" w14:textId="77777777" w:rsidR="00714186" w:rsidRPr="00987BB8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7</w:t>
            </w:r>
          </w:p>
        </w:tc>
      </w:tr>
      <w:tr w:rsidR="00714186" w:rsidRPr="00987BB8" w14:paraId="24AF9A9C" w14:textId="77777777" w:rsidTr="0013037B">
        <w:trPr>
          <w:trHeight w:val="300"/>
        </w:trPr>
        <w:tc>
          <w:tcPr>
            <w:tcW w:w="1084" w:type="pct"/>
            <w:vMerge/>
            <w:shd w:val="clear" w:color="auto" w:fill="auto"/>
            <w:noWrap/>
            <w:vAlign w:val="bottom"/>
          </w:tcPr>
          <w:p w14:paraId="7C1FDD15" w14:textId="77777777" w:rsidR="00714186" w:rsidRDefault="00714186" w:rsidP="0013037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66" w:type="pct"/>
            <w:vAlign w:val="center"/>
          </w:tcPr>
          <w:p w14:paraId="6D7177BF" w14:textId="77777777" w:rsidR="00714186" w:rsidRDefault="00714186" w:rsidP="001303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I</w:t>
            </w:r>
          </w:p>
        </w:tc>
        <w:tc>
          <w:tcPr>
            <w:tcW w:w="998" w:type="pct"/>
            <w:shd w:val="clear" w:color="auto" w:fill="auto"/>
            <w:noWrap/>
            <w:vAlign w:val="bottom"/>
          </w:tcPr>
          <w:p w14:paraId="350BC3D0" w14:textId="77777777" w:rsidR="00714186" w:rsidRPr="00AE2094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99-1.06</w:t>
            </w: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1F63CBEB" w14:textId="77777777" w:rsidR="00714186" w:rsidRPr="00AE2094" w:rsidRDefault="00714186" w:rsidP="0013037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6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14:paraId="5292C98A" w14:textId="77777777" w:rsidR="00714186" w:rsidRPr="00AE2094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95-1.02</w:t>
            </w: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644AA4CC" w14:textId="77777777" w:rsidR="00714186" w:rsidRPr="00AE2094" w:rsidRDefault="00714186" w:rsidP="0013037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9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1EA11501" w14:textId="77777777" w:rsidR="00714186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88</w:t>
            </w:r>
          </w:p>
        </w:tc>
      </w:tr>
      <w:tr w:rsidR="00714186" w:rsidRPr="00987BB8" w14:paraId="700E4AD3" w14:textId="77777777" w:rsidTr="0013037B">
        <w:trPr>
          <w:trHeight w:val="300"/>
        </w:trPr>
        <w:tc>
          <w:tcPr>
            <w:tcW w:w="1084" w:type="pct"/>
            <w:vMerge/>
            <w:shd w:val="clear" w:color="auto" w:fill="auto"/>
            <w:noWrap/>
            <w:vAlign w:val="bottom"/>
          </w:tcPr>
          <w:p w14:paraId="7FCB24F1" w14:textId="77777777" w:rsidR="00714186" w:rsidRDefault="00714186" w:rsidP="0013037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66" w:type="pct"/>
            <w:vAlign w:val="center"/>
          </w:tcPr>
          <w:p w14:paraId="2F551C53" w14:textId="77777777" w:rsidR="00714186" w:rsidRDefault="00714186" w:rsidP="0013037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998" w:type="pct"/>
            <w:shd w:val="clear" w:color="auto" w:fill="auto"/>
            <w:noWrap/>
            <w:vAlign w:val="bottom"/>
          </w:tcPr>
          <w:p w14:paraId="6F2C6FD8" w14:textId="77777777" w:rsidR="00714186" w:rsidRPr="00AE2094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97-1.08</w:t>
            </w: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16CBAD8E" w14:textId="77777777" w:rsidR="00714186" w:rsidRPr="00AE2094" w:rsidRDefault="00714186" w:rsidP="0013037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9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14:paraId="1ECDCC46" w14:textId="77777777" w:rsidR="00714186" w:rsidRPr="00AE2094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 (0.93-1.00</w:t>
            </w: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582248EF" w14:textId="77777777" w:rsidR="00714186" w:rsidRPr="00AE2094" w:rsidRDefault="00714186" w:rsidP="0013037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3654D8CF" w14:textId="77777777" w:rsidR="00714186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12</w:t>
            </w:r>
          </w:p>
        </w:tc>
      </w:tr>
      <w:tr w:rsidR="00714186" w:rsidRPr="00987BB8" w14:paraId="27950D9F" w14:textId="77777777" w:rsidTr="0013037B">
        <w:trPr>
          <w:trHeight w:val="300"/>
        </w:trPr>
        <w:tc>
          <w:tcPr>
            <w:tcW w:w="1084" w:type="pct"/>
            <w:vMerge/>
            <w:shd w:val="clear" w:color="auto" w:fill="auto"/>
            <w:noWrap/>
            <w:vAlign w:val="bottom"/>
          </w:tcPr>
          <w:p w14:paraId="6F596162" w14:textId="77777777" w:rsidR="00714186" w:rsidRDefault="00714186" w:rsidP="0013037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66" w:type="pct"/>
            <w:vAlign w:val="center"/>
          </w:tcPr>
          <w:p w14:paraId="52F9D99F" w14:textId="77777777" w:rsidR="00714186" w:rsidRDefault="00714186" w:rsidP="0013037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VD death</w:t>
            </w:r>
          </w:p>
        </w:tc>
        <w:tc>
          <w:tcPr>
            <w:tcW w:w="998" w:type="pct"/>
            <w:shd w:val="clear" w:color="auto" w:fill="auto"/>
            <w:noWrap/>
            <w:vAlign w:val="bottom"/>
          </w:tcPr>
          <w:p w14:paraId="561E8DB0" w14:textId="77777777" w:rsidR="00714186" w:rsidRPr="00AE2094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95-1.03</w:t>
            </w: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6D2E8C79" w14:textId="77777777" w:rsidR="00714186" w:rsidRPr="00AE2094" w:rsidRDefault="00714186" w:rsidP="0013037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4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14:paraId="2DD0019C" w14:textId="77777777" w:rsidR="00714186" w:rsidRPr="00AE2094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 (0.92-0.99</w:t>
            </w: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1FDA76B2" w14:textId="77777777" w:rsidR="00714186" w:rsidRPr="00AE2094" w:rsidRDefault="00714186" w:rsidP="0013037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1B0846E9" w14:textId="77777777" w:rsidR="00714186" w:rsidRPr="00987BB8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3</w:t>
            </w:r>
          </w:p>
        </w:tc>
      </w:tr>
    </w:tbl>
    <w:p w14:paraId="1C385059" w14:textId="77777777" w:rsidR="00714186" w:rsidRDefault="00714186" w:rsidP="00714186">
      <w:pPr>
        <w:widowControl/>
        <w:rPr>
          <w:rFonts w:ascii="Times New Roman" w:eastAsia="宋体" w:hAnsi="Times New Roman" w:cs="Times New Roman"/>
          <w:szCs w:val="21"/>
        </w:rPr>
      </w:pPr>
      <w:r w:rsidRPr="00FD14AA">
        <w:rPr>
          <w:rFonts w:ascii="Times New Roman" w:eastAsia="等线" w:hAnsi="Times New Roman" w:cs="Times New Roman"/>
          <w:color w:val="000000"/>
          <w:kern w:val="0"/>
          <w:szCs w:val="21"/>
        </w:rPr>
        <w:t>AHI, apnea hypopnea index;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8D5698">
        <w:rPr>
          <w:rFonts w:ascii="Times New Roman" w:eastAsia="宋体" w:hAnsi="Times New Roman" w:cs="Times New Roman"/>
          <w:szCs w:val="21"/>
        </w:rPr>
        <w:t>CVD, cardiovascular disease;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8D5698">
        <w:rPr>
          <w:rFonts w:ascii="Times New Roman" w:eastAsia="宋体" w:hAnsi="Times New Roman" w:cs="Times New Roman"/>
          <w:szCs w:val="21"/>
        </w:rPr>
        <w:t>95% CI, 95% confidence interval</w:t>
      </w:r>
      <w:r>
        <w:rPr>
          <w:rFonts w:ascii="Times New Roman" w:eastAsia="宋体" w:hAnsi="Times New Roman" w:cs="Times New Roman"/>
          <w:szCs w:val="21"/>
        </w:rPr>
        <w:t xml:space="preserve">; </w:t>
      </w:r>
      <w:r w:rsidRPr="008D5698">
        <w:rPr>
          <w:rFonts w:ascii="Times New Roman" w:eastAsia="宋体" w:hAnsi="Times New Roman" w:cs="Times New Roman"/>
          <w:szCs w:val="21"/>
        </w:rPr>
        <w:t>HF, heart failure; HR, hazard ratio;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8D5698">
        <w:rPr>
          <w:rFonts w:ascii="Times New Roman" w:eastAsia="宋体" w:hAnsi="Times New Roman" w:cs="Times New Roman"/>
          <w:szCs w:val="21"/>
        </w:rPr>
        <w:t>MI, myocardial infarction;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8D5698">
        <w:rPr>
          <w:rFonts w:ascii="Times New Roman" w:eastAsia="宋体" w:hAnsi="Times New Roman" w:cs="Times New Roman"/>
          <w:szCs w:val="21"/>
        </w:rPr>
        <w:t>REM, rapid eye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8D5698">
        <w:rPr>
          <w:rFonts w:ascii="Times New Roman" w:eastAsia="宋体" w:hAnsi="Times New Roman" w:cs="Times New Roman"/>
          <w:szCs w:val="21"/>
        </w:rPr>
        <w:t>movement sleep</w:t>
      </w:r>
      <w:r>
        <w:rPr>
          <w:rFonts w:ascii="Times New Roman" w:eastAsia="宋体" w:hAnsi="Times New Roman" w:cs="Times New Roman"/>
          <w:szCs w:val="21"/>
        </w:rPr>
        <w:t xml:space="preserve">;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T90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,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F455FA">
        <w:rPr>
          <w:rFonts w:ascii="Times New Roman" w:eastAsia="等线" w:hAnsi="Times New Roman" w:cs="Times New Roman"/>
          <w:color w:val="000000"/>
          <w:kern w:val="0"/>
          <w:szCs w:val="21"/>
        </w:rPr>
        <w:t>percent time below oxygen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F455FA">
        <w:rPr>
          <w:rFonts w:ascii="Times New Roman" w:eastAsia="等线" w:hAnsi="Times New Roman" w:cs="Times New Roman"/>
          <w:color w:val="000000"/>
          <w:kern w:val="0"/>
          <w:szCs w:val="21"/>
        </w:rPr>
        <w:t>desaturation 90%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376F3A07" w14:textId="77777777" w:rsidR="00714186" w:rsidRDefault="00714186" w:rsidP="00714186">
      <w:pPr>
        <w:widowControl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a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8E64B9">
        <w:rPr>
          <w:rFonts w:ascii="Times New Roman" w:eastAsia="宋体" w:hAnsi="Times New Roman" w:cs="Times New Roman"/>
          <w:szCs w:val="21"/>
        </w:rPr>
        <w:t>Multivariable</w:t>
      </w:r>
      <w:r w:rsidRPr="00C80428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Cox regression analysis </w:t>
      </w:r>
      <w:r w:rsidRPr="00C80428">
        <w:rPr>
          <w:rFonts w:ascii="Times New Roman" w:eastAsia="宋体" w:hAnsi="Times New Roman" w:cs="Times New Roman"/>
          <w:szCs w:val="21"/>
        </w:rPr>
        <w:t xml:space="preserve">adjusted by </w:t>
      </w:r>
      <w:r>
        <w:rPr>
          <w:rFonts w:ascii="Times New Roman" w:eastAsia="宋体" w:hAnsi="Times New Roman" w:cs="Times New Roman"/>
          <w:szCs w:val="21"/>
        </w:rPr>
        <w:t xml:space="preserve">age, </w:t>
      </w:r>
      <w:r w:rsidRPr="000E57E3">
        <w:rPr>
          <w:rFonts w:ascii="Times New Roman" w:eastAsia="宋体" w:hAnsi="Times New Roman" w:cs="Times New Roman"/>
          <w:szCs w:val="21"/>
        </w:rPr>
        <w:t>race, education, marital st</w:t>
      </w:r>
      <w:r>
        <w:rPr>
          <w:rFonts w:ascii="Times New Roman" w:eastAsia="宋体" w:hAnsi="Times New Roman" w:cs="Times New Roman"/>
          <w:szCs w:val="21"/>
        </w:rPr>
        <w:t xml:space="preserve">atus, smoking status, BMI, </w:t>
      </w:r>
      <w:r w:rsidRPr="000E57E3">
        <w:rPr>
          <w:rFonts w:ascii="Times New Roman" w:eastAsia="宋体" w:hAnsi="Times New Roman" w:cs="Times New Roman"/>
          <w:szCs w:val="21"/>
        </w:rPr>
        <w:t xml:space="preserve">alcohol use, caffeine use, </w:t>
      </w:r>
      <w:r w:rsidRPr="008E64B9">
        <w:rPr>
          <w:rFonts w:ascii="Times New Roman" w:eastAsia="宋体" w:hAnsi="Times New Roman" w:cs="Times New Roman"/>
          <w:szCs w:val="21"/>
        </w:rPr>
        <w:t>benzodiazepine use</w:t>
      </w:r>
      <w:r>
        <w:rPr>
          <w:rFonts w:ascii="Times New Roman" w:eastAsia="宋体" w:hAnsi="Times New Roman" w:cs="Times New Roman"/>
          <w:szCs w:val="21"/>
        </w:rPr>
        <w:t>,</w:t>
      </w:r>
      <w:r w:rsidRPr="008E64B9">
        <w:rPr>
          <w:rFonts w:ascii="Times New Roman" w:eastAsia="宋体" w:hAnsi="Times New Roman" w:cs="Times New Roman"/>
          <w:szCs w:val="21"/>
        </w:rPr>
        <w:t xml:space="preserve"> </w:t>
      </w:r>
      <w:r w:rsidRPr="000E57E3">
        <w:rPr>
          <w:rFonts w:ascii="Times New Roman" w:eastAsia="宋体" w:hAnsi="Times New Roman" w:cs="Times New Roman"/>
          <w:szCs w:val="21"/>
        </w:rPr>
        <w:t>hypertension, diabetes mellitus, triglyceride, cholesterol,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0E57E3">
        <w:rPr>
          <w:rFonts w:ascii="Times New Roman" w:eastAsia="宋体" w:hAnsi="Times New Roman" w:cs="Times New Roman"/>
          <w:szCs w:val="21"/>
        </w:rPr>
        <w:t>HDL</w:t>
      </w:r>
      <w:r>
        <w:rPr>
          <w:rFonts w:ascii="Times New Roman" w:eastAsia="宋体" w:hAnsi="Times New Roman" w:cs="Times New Roman" w:hint="eastAsia"/>
          <w:szCs w:val="21"/>
        </w:rPr>
        <w:t>,</w:t>
      </w:r>
      <w:r>
        <w:rPr>
          <w:rFonts w:ascii="Times New Roman" w:eastAsia="宋体" w:hAnsi="Times New Roman" w:cs="Times New Roman"/>
          <w:szCs w:val="21"/>
        </w:rPr>
        <w:t xml:space="preserve"> sleep duration, T90 and AHI (</w:t>
      </w:r>
      <w:r w:rsidRPr="000E372B">
        <w:rPr>
          <w:rFonts w:ascii="Times New Roman" w:eastAsia="宋体" w:hAnsi="Times New Roman" w:cs="Times New Roman"/>
          <w:szCs w:val="21"/>
        </w:rPr>
        <w:t>natural log-transformed</w:t>
      </w:r>
      <w:r>
        <w:rPr>
          <w:rFonts w:ascii="Times New Roman" w:eastAsia="宋体" w:hAnsi="Times New Roman" w:cs="Times New Roman"/>
          <w:szCs w:val="21"/>
        </w:rPr>
        <w:t>)</w:t>
      </w:r>
    </w:p>
    <w:p w14:paraId="4111F443" w14:textId="77777777" w:rsidR="00714186" w:rsidRPr="00AB4EB8" w:rsidRDefault="00714186" w:rsidP="00714186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szCs w:val="21"/>
        </w:rPr>
        <w:br w:type="page"/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lastRenderedPageBreak/>
        <w:t>Supplement Table 5</w:t>
      </w:r>
      <w:r w:rsidRPr="00AB4EB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F7124D">
        <w:rPr>
          <w:rFonts w:ascii="Times New Roman" w:eastAsia="等线" w:hAnsi="Times New Roman" w:cs="Times New Roman"/>
          <w:color w:val="000000"/>
          <w:kern w:val="0"/>
          <w:sz w:val="22"/>
        </w:rPr>
        <w:t>Multivariable</w:t>
      </w:r>
      <w:r w:rsidRPr="00AB4EB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C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ox</w:t>
      </w:r>
      <w:r w:rsidRPr="00AB4EB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regression analysis for </w:t>
      </w:r>
      <w:r w:rsidRPr="00DD63A3">
        <w:rPr>
          <w:rFonts w:ascii="Times New Roman" w:eastAsia="等线" w:hAnsi="Times New Roman" w:cs="Times New Roman"/>
          <w:color w:val="000000"/>
          <w:kern w:val="0"/>
          <w:sz w:val="22"/>
        </w:rPr>
        <w:t>percentage REM sleep</w:t>
      </w:r>
      <w:r w:rsidRPr="004261CC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nd </w:t>
      </w:r>
      <w:r w:rsidRPr="00DD63A3">
        <w:rPr>
          <w:rFonts w:ascii="Times New Roman" w:eastAsia="等线" w:hAnsi="Times New Roman" w:cs="Times New Roman" w:hint="eastAsia"/>
          <w:color w:val="000000"/>
          <w:kern w:val="0"/>
          <w:sz w:val="22"/>
        </w:rPr>
        <w:t>t</w:t>
      </w:r>
      <w:r w:rsidRPr="00DD63A3">
        <w:rPr>
          <w:rFonts w:ascii="Times New Roman" w:eastAsia="等线" w:hAnsi="Times New Roman" w:cs="Times New Roman"/>
          <w:color w:val="000000"/>
          <w:kern w:val="0"/>
          <w:sz w:val="22"/>
        </w:rPr>
        <w:t>otal REM sleep time</w:t>
      </w:r>
      <w:r w:rsidRPr="004261CC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ssociated with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CVD events stratified by AHI </w:t>
      </w:r>
      <w:r w:rsidRPr="00E72181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≥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1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5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event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s/h and AHI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＜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1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5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event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s/h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74"/>
        <w:gridCol w:w="1851"/>
        <w:gridCol w:w="2778"/>
        <w:gridCol w:w="1313"/>
        <w:gridCol w:w="2466"/>
        <w:gridCol w:w="1160"/>
        <w:gridCol w:w="1316"/>
      </w:tblGrid>
      <w:tr w:rsidR="00714186" w:rsidRPr="00987BB8" w14:paraId="6E5094EF" w14:textId="77777777" w:rsidTr="0013037B">
        <w:trPr>
          <w:trHeight w:val="300"/>
        </w:trPr>
        <w:tc>
          <w:tcPr>
            <w:tcW w:w="10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D48062" w14:textId="77777777" w:rsidR="00714186" w:rsidRPr="00987BB8" w:rsidRDefault="00714186" w:rsidP="0013037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nil"/>
            </w:tcBorders>
          </w:tcPr>
          <w:p w14:paraId="3B4E2BD5" w14:textId="77777777" w:rsidR="00714186" w:rsidRPr="00987BB8" w:rsidRDefault="00714186" w:rsidP="001303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7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6A5D" w14:textId="77777777" w:rsidR="00714186" w:rsidRPr="008B2CD1" w:rsidRDefault="00714186" w:rsidP="0013037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 w:rsidRPr="008B2CD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AHI ≥ 15 events/h</w:t>
            </w:r>
          </w:p>
          <w:p w14:paraId="7BA13F68" w14:textId="77777777" w:rsidR="00714186" w:rsidRPr="008B2CD1" w:rsidRDefault="00714186" w:rsidP="0013037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8B2CD1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(n</w:t>
            </w:r>
            <w:r w:rsidRPr="008B2CD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=895</w:t>
            </w:r>
            <w:r w:rsidRPr="008B2CD1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30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7FE0" w14:textId="77777777" w:rsidR="00714186" w:rsidRPr="008B2CD1" w:rsidRDefault="00714186" w:rsidP="0013037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8B2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I</w:t>
            </w:r>
            <w:r w:rsidRPr="008B2CD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＜</w:t>
            </w:r>
            <w:r w:rsidRPr="008B2CD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8B2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 </w:t>
            </w:r>
            <w:r w:rsidRPr="008B2CD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vent</w:t>
            </w:r>
            <w:r w:rsidRPr="008B2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/h</w:t>
            </w:r>
            <w:r w:rsidRPr="008B2CD1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</w:p>
          <w:p w14:paraId="51D8A165" w14:textId="77777777" w:rsidR="00714186" w:rsidRPr="008B2CD1" w:rsidRDefault="00714186" w:rsidP="0013037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8B2CD1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(</w:t>
            </w:r>
            <w:r w:rsidRPr="008B2CD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n=3597</w:t>
            </w:r>
            <w:r w:rsidRPr="008B2CD1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B4849E" w14:textId="77777777" w:rsidR="00714186" w:rsidRPr="00987BB8" w:rsidRDefault="00714186" w:rsidP="001303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4186" w:rsidRPr="00987BB8" w14:paraId="2784BC98" w14:textId="77777777" w:rsidTr="0013037B">
        <w:trPr>
          <w:trHeight w:val="330"/>
        </w:trPr>
        <w:tc>
          <w:tcPr>
            <w:tcW w:w="10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98A0" w14:textId="77777777" w:rsidR="00714186" w:rsidRPr="00693793" w:rsidRDefault="00714186" w:rsidP="0013037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93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R</w:t>
            </w:r>
            <w:r w:rsidRPr="00A8593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E</w:t>
            </w:r>
            <w:r w:rsidRPr="00A8593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M</w:t>
            </w:r>
            <w:r w:rsidRPr="00A8593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  <w:r w:rsidRPr="00A8593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traits</w:t>
            </w: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</w:tcPr>
          <w:p w14:paraId="41E1F915" w14:textId="77777777" w:rsidR="00714186" w:rsidRPr="00693793" w:rsidRDefault="00714186" w:rsidP="0013037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93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CVD events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74FF" w14:textId="77777777" w:rsidR="00714186" w:rsidRPr="00987BB8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6937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 (95%CI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105D" w14:textId="77777777" w:rsidR="00714186" w:rsidRPr="00987BB8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B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7C53" w14:textId="77777777" w:rsidR="00714186" w:rsidRPr="00987BB8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6937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 (95%CI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735C" w14:textId="77777777" w:rsidR="00714186" w:rsidRPr="00987BB8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B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903F" w14:textId="77777777" w:rsidR="00714186" w:rsidRPr="00987BB8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B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987B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interaction</w:t>
            </w:r>
          </w:p>
        </w:tc>
      </w:tr>
      <w:tr w:rsidR="00714186" w:rsidRPr="00987BB8" w14:paraId="4ABC6D04" w14:textId="77777777" w:rsidTr="0013037B">
        <w:trPr>
          <w:trHeight w:val="300"/>
        </w:trPr>
        <w:tc>
          <w:tcPr>
            <w:tcW w:w="108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43E8DD" w14:textId="77777777" w:rsidR="00714186" w:rsidRPr="00693793" w:rsidRDefault="00714186" w:rsidP="0013037B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DB4D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centage REM slee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00E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per 5 %)</w:t>
            </w:r>
          </w:p>
        </w:tc>
        <w:tc>
          <w:tcPr>
            <w:tcW w:w="666" w:type="pct"/>
            <w:tcBorders>
              <w:top w:val="single" w:sz="4" w:space="0" w:color="auto"/>
              <w:bottom w:val="nil"/>
            </w:tcBorders>
          </w:tcPr>
          <w:p w14:paraId="0A49315E" w14:textId="77777777" w:rsidR="00714186" w:rsidRPr="00987BB8" w:rsidRDefault="00714186" w:rsidP="0013037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F</w:t>
            </w:r>
          </w:p>
        </w:tc>
        <w:tc>
          <w:tcPr>
            <w:tcW w:w="9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F796C6" w14:textId="77777777" w:rsidR="00714186" w:rsidRPr="00AE2094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 (0.73-0.99</w:t>
            </w: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60098A" w14:textId="77777777" w:rsidR="00714186" w:rsidRPr="00AE2094" w:rsidRDefault="00714186" w:rsidP="0013037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8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5AC448" w14:textId="77777777" w:rsidR="00714186" w:rsidRPr="00AE2094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 (0.82-0.97</w:t>
            </w: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28CD21" w14:textId="77777777" w:rsidR="00714186" w:rsidRPr="00AE2094" w:rsidRDefault="00714186" w:rsidP="0013037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525610" w14:textId="77777777" w:rsidR="00714186" w:rsidRPr="00987BB8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3</w:t>
            </w:r>
          </w:p>
        </w:tc>
      </w:tr>
      <w:tr w:rsidR="00714186" w:rsidRPr="00987BB8" w14:paraId="401D4B34" w14:textId="77777777" w:rsidTr="0013037B">
        <w:trPr>
          <w:trHeight w:val="300"/>
        </w:trPr>
        <w:tc>
          <w:tcPr>
            <w:tcW w:w="1084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AF1E0D" w14:textId="77777777" w:rsidR="00714186" w:rsidRPr="00693793" w:rsidRDefault="00714186" w:rsidP="0013037B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0E20AC45" w14:textId="77777777" w:rsidR="00714186" w:rsidRDefault="00714186" w:rsidP="001303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I</w:t>
            </w:r>
          </w:p>
        </w:tc>
        <w:tc>
          <w:tcPr>
            <w:tcW w:w="99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7D9ADA" w14:textId="77777777" w:rsidR="00714186" w:rsidRPr="00AE2094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0.84-1.27</w:t>
            </w: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AA511E" w14:textId="77777777" w:rsidR="00714186" w:rsidRPr="00AE2094" w:rsidRDefault="00714186" w:rsidP="0013037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5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F6E760" w14:textId="77777777" w:rsidR="00714186" w:rsidRPr="00AE2094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1-1.13</w:t>
            </w: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175B44" w14:textId="77777777" w:rsidR="00714186" w:rsidRPr="00AE2094" w:rsidRDefault="00714186" w:rsidP="0013037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8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151041" w14:textId="77777777" w:rsidR="00714186" w:rsidRPr="00987BB8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</w:t>
            </w:r>
          </w:p>
        </w:tc>
      </w:tr>
      <w:tr w:rsidR="00714186" w:rsidRPr="00987BB8" w14:paraId="38FC01D6" w14:textId="77777777" w:rsidTr="0013037B">
        <w:trPr>
          <w:trHeight w:val="300"/>
        </w:trPr>
        <w:tc>
          <w:tcPr>
            <w:tcW w:w="1084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DAEF92" w14:textId="77777777" w:rsidR="00714186" w:rsidRDefault="00714186" w:rsidP="0013037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70257A2B" w14:textId="77777777" w:rsidR="00714186" w:rsidRDefault="00714186" w:rsidP="0013037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99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CCC46C" w14:textId="77777777" w:rsidR="00714186" w:rsidRPr="00AE2094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 (0.86-1.39</w:t>
            </w: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98465E" w14:textId="77777777" w:rsidR="00714186" w:rsidRPr="00AE2094" w:rsidRDefault="00714186" w:rsidP="0013037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5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D04389" w14:textId="77777777" w:rsidR="00714186" w:rsidRPr="00AE2094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 (0.80-1.03</w:t>
            </w: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BBD23C" w14:textId="77777777" w:rsidR="00714186" w:rsidRPr="00AE2094" w:rsidRDefault="00714186" w:rsidP="0013037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7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7D1E30" w14:textId="77777777" w:rsidR="00714186" w:rsidRPr="00987BB8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0</w:t>
            </w:r>
          </w:p>
        </w:tc>
      </w:tr>
      <w:tr w:rsidR="00714186" w:rsidRPr="00987BB8" w14:paraId="5AF2CB65" w14:textId="77777777" w:rsidTr="0013037B">
        <w:trPr>
          <w:trHeight w:val="300"/>
        </w:trPr>
        <w:tc>
          <w:tcPr>
            <w:tcW w:w="1084" w:type="pct"/>
            <w:vMerge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6DF45E2" w14:textId="77777777" w:rsidR="00714186" w:rsidRDefault="00714186" w:rsidP="0013037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66" w:type="pct"/>
            <w:tcBorders>
              <w:top w:val="nil"/>
              <w:bottom w:val="dashed" w:sz="4" w:space="0" w:color="auto"/>
            </w:tcBorders>
            <w:vAlign w:val="center"/>
          </w:tcPr>
          <w:p w14:paraId="2E88D275" w14:textId="77777777" w:rsidR="00714186" w:rsidRDefault="00714186" w:rsidP="0013037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VD death</w:t>
            </w:r>
          </w:p>
        </w:tc>
        <w:tc>
          <w:tcPr>
            <w:tcW w:w="998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1FEA6CC" w14:textId="77777777" w:rsidR="00714186" w:rsidRPr="00AE2094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 (0.67-1.04</w:t>
            </w: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7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151C736" w14:textId="77777777" w:rsidR="00714186" w:rsidRPr="00AE2094" w:rsidRDefault="00714186" w:rsidP="0013037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886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9543A0F" w14:textId="77777777" w:rsidR="00714186" w:rsidRPr="00AE2094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 (0.82-1.02</w:t>
            </w: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17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F442A51" w14:textId="77777777" w:rsidR="00714186" w:rsidRPr="00AE2094" w:rsidRDefault="00714186" w:rsidP="0013037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0</w:t>
            </w:r>
          </w:p>
        </w:tc>
        <w:tc>
          <w:tcPr>
            <w:tcW w:w="474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518293D" w14:textId="77777777" w:rsidR="00714186" w:rsidRPr="00987BB8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9</w:t>
            </w:r>
          </w:p>
        </w:tc>
      </w:tr>
      <w:tr w:rsidR="00714186" w:rsidRPr="00987BB8" w14:paraId="0104C51D" w14:textId="77777777" w:rsidTr="0013037B">
        <w:trPr>
          <w:trHeight w:val="300"/>
        </w:trPr>
        <w:tc>
          <w:tcPr>
            <w:tcW w:w="1084" w:type="pct"/>
            <w:vMerge w:val="restart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2F71D169" w14:textId="77777777" w:rsidR="00714186" w:rsidRDefault="00714186" w:rsidP="0013037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B4D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REM sleep tim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per 5 min)</w:t>
            </w:r>
          </w:p>
        </w:tc>
        <w:tc>
          <w:tcPr>
            <w:tcW w:w="666" w:type="pct"/>
            <w:tcBorders>
              <w:top w:val="dashed" w:sz="4" w:space="0" w:color="auto"/>
            </w:tcBorders>
          </w:tcPr>
          <w:p w14:paraId="3C7B7C51" w14:textId="77777777" w:rsidR="00714186" w:rsidRPr="00987BB8" w:rsidRDefault="00714186" w:rsidP="0013037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F</w:t>
            </w:r>
          </w:p>
        </w:tc>
        <w:tc>
          <w:tcPr>
            <w:tcW w:w="998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685CFABA" w14:textId="77777777" w:rsidR="00714186" w:rsidRPr="00AE2094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 (0.91-0.99</w:t>
            </w: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73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520BA077" w14:textId="77777777" w:rsidR="00714186" w:rsidRPr="00AE2094" w:rsidRDefault="00714186" w:rsidP="0013037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886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2317C87A" w14:textId="77777777" w:rsidR="00714186" w:rsidRPr="00AE2094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95</w:t>
            </w: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9)</w:t>
            </w:r>
          </w:p>
        </w:tc>
        <w:tc>
          <w:tcPr>
            <w:tcW w:w="417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6272C297" w14:textId="77777777" w:rsidR="00714186" w:rsidRPr="00AE2094" w:rsidRDefault="00714186" w:rsidP="0013037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474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67A005A0" w14:textId="77777777" w:rsidR="00714186" w:rsidRPr="00987BB8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9</w:t>
            </w:r>
          </w:p>
        </w:tc>
      </w:tr>
      <w:tr w:rsidR="00714186" w:rsidRPr="00987BB8" w14:paraId="00549853" w14:textId="77777777" w:rsidTr="0013037B">
        <w:trPr>
          <w:trHeight w:val="300"/>
        </w:trPr>
        <w:tc>
          <w:tcPr>
            <w:tcW w:w="1084" w:type="pct"/>
            <w:vMerge/>
            <w:shd w:val="clear" w:color="auto" w:fill="auto"/>
            <w:noWrap/>
            <w:vAlign w:val="bottom"/>
          </w:tcPr>
          <w:p w14:paraId="2F0A91EC" w14:textId="77777777" w:rsidR="00714186" w:rsidRDefault="00714186" w:rsidP="0013037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66" w:type="pct"/>
            <w:vAlign w:val="center"/>
          </w:tcPr>
          <w:p w14:paraId="438CE0E7" w14:textId="77777777" w:rsidR="00714186" w:rsidRDefault="00714186" w:rsidP="001303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I</w:t>
            </w:r>
          </w:p>
        </w:tc>
        <w:tc>
          <w:tcPr>
            <w:tcW w:w="998" w:type="pct"/>
            <w:shd w:val="clear" w:color="auto" w:fill="auto"/>
            <w:noWrap/>
            <w:vAlign w:val="bottom"/>
          </w:tcPr>
          <w:p w14:paraId="0E9CDEEA" w14:textId="77777777" w:rsidR="00714186" w:rsidRPr="00AE2094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96-1.07</w:t>
            </w: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32082D6" w14:textId="77777777" w:rsidR="00714186" w:rsidRPr="00AE2094" w:rsidRDefault="00714186" w:rsidP="0013037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7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14:paraId="01481EB1" w14:textId="77777777" w:rsidR="00714186" w:rsidRPr="00AE2094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8-1.03</w:t>
            </w: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46CE22B3" w14:textId="77777777" w:rsidR="00714186" w:rsidRPr="00AE2094" w:rsidRDefault="00714186" w:rsidP="0013037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0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6D1601EB" w14:textId="77777777" w:rsidR="00714186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53</w:t>
            </w:r>
          </w:p>
        </w:tc>
      </w:tr>
      <w:tr w:rsidR="00714186" w:rsidRPr="00987BB8" w14:paraId="4E99F9B9" w14:textId="77777777" w:rsidTr="0013037B">
        <w:trPr>
          <w:trHeight w:val="300"/>
        </w:trPr>
        <w:tc>
          <w:tcPr>
            <w:tcW w:w="1084" w:type="pct"/>
            <w:vMerge/>
            <w:shd w:val="clear" w:color="auto" w:fill="auto"/>
            <w:noWrap/>
            <w:vAlign w:val="bottom"/>
          </w:tcPr>
          <w:p w14:paraId="486456AF" w14:textId="77777777" w:rsidR="00714186" w:rsidRDefault="00714186" w:rsidP="0013037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66" w:type="pct"/>
            <w:vAlign w:val="center"/>
          </w:tcPr>
          <w:p w14:paraId="4C5E49B2" w14:textId="77777777" w:rsidR="00714186" w:rsidRDefault="00714186" w:rsidP="0013037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998" w:type="pct"/>
            <w:shd w:val="clear" w:color="auto" w:fill="auto"/>
            <w:noWrap/>
            <w:vAlign w:val="bottom"/>
          </w:tcPr>
          <w:p w14:paraId="583E1CE3" w14:textId="77777777" w:rsidR="00714186" w:rsidRPr="00AE2094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0.97-1.11</w:t>
            </w: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61E70788" w14:textId="77777777" w:rsidR="00714186" w:rsidRPr="00AE2094" w:rsidRDefault="00714186" w:rsidP="0013037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2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14:paraId="7718C8CA" w14:textId="77777777" w:rsidR="00714186" w:rsidRPr="00AE2094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94-1.00</w:t>
            </w: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0CDBEC2A" w14:textId="77777777" w:rsidR="00714186" w:rsidRPr="00AE2094" w:rsidRDefault="00714186" w:rsidP="0013037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6BFFC79E" w14:textId="77777777" w:rsidR="00714186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80</w:t>
            </w:r>
          </w:p>
        </w:tc>
      </w:tr>
      <w:tr w:rsidR="00714186" w:rsidRPr="00987BB8" w14:paraId="4C0347FB" w14:textId="77777777" w:rsidTr="0013037B">
        <w:trPr>
          <w:trHeight w:val="300"/>
        </w:trPr>
        <w:tc>
          <w:tcPr>
            <w:tcW w:w="1084" w:type="pct"/>
            <w:vMerge/>
            <w:shd w:val="clear" w:color="auto" w:fill="auto"/>
            <w:noWrap/>
            <w:vAlign w:val="bottom"/>
          </w:tcPr>
          <w:p w14:paraId="040E1BD5" w14:textId="77777777" w:rsidR="00714186" w:rsidRDefault="00714186" w:rsidP="0013037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66" w:type="pct"/>
            <w:vAlign w:val="center"/>
          </w:tcPr>
          <w:p w14:paraId="2C4E63E4" w14:textId="77777777" w:rsidR="00714186" w:rsidRDefault="00714186" w:rsidP="0013037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VD death</w:t>
            </w:r>
          </w:p>
        </w:tc>
        <w:tc>
          <w:tcPr>
            <w:tcW w:w="998" w:type="pct"/>
            <w:shd w:val="clear" w:color="auto" w:fill="auto"/>
            <w:noWrap/>
            <w:vAlign w:val="bottom"/>
          </w:tcPr>
          <w:p w14:paraId="565AED6E" w14:textId="77777777" w:rsidR="00714186" w:rsidRPr="00AE2094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 (0.88-0.99</w:t>
            </w: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953795D" w14:textId="77777777" w:rsidR="00714186" w:rsidRPr="00AE2094" w:rsidRDefault="00714186" w:rsidP="0013037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14:paraId="1263CDEA" w14:textId="77777777" w:rsidR="00714186" w:rsidRPr="00AE2094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94-1.00</w:t>
            </w:r>
            <w:r w:rsidRPr="00AE20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19DF377E" w14:textId="77777777" w:rsidR="00714186" w:rsidRPr="00AE2094" w:rsidRDefault="00714186" w:rsidP="0013037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23609A11" w14:textId="77777777" w:rsidR="00714186" w:rsidRPr="00987BB8" w:rsidRDefault="00714186" w:rsidP="001303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5</w:t>
            </w:r>
          </w:p>
        </w:tc>
      </w:tr>
    </w:tbl>
    <w:p w14:paraId="34ED3ECD" w14:textId="77777777" w:rsidR="00714186" w:rsidRDefault="00714186" w:rsidP="00714186">
      <w:pPr>
        <w:widowControl/>
        <w:rPr>
          <w:rFonts w:ascii="Times New Roman" w:eastAsia="宋体" w:hAnsi="Times New Roman" w:cs="Times New Roman"/>
          <w:szCs w:val="21"/>
        </w:rPr>
      </w:pPr>
      <w:r w:rsidRPr="00FD14AA">
        <w:rPr>
          <w:rFonts w:ascii="Times New Roman" w:eastAsia="等线" w:hAnsi="Times New Roman" w:cs="Times New Roman"/>
          <w:color w:val="000000"/>
          <w:kern w:val="0"/>
          <w:szCs w:val="21"/>
        </w:rPr>
        <w:t>AHI, apnea hypopnea index;</w:t>
      </w:r>
      <w:r w:rsidRPr="008D5698">
        <w:rPr>
          <w:rFonts w:ascii="Times New Roman" w:eastAsia="宋体" w:hAnsi="Times New Roman" w:cs="Times New Roman"/>
          <w:szCs w:val="21"/>
        </w:rPr>
        <w:t xml:space="preserve"> CVD, cardiovascular disease;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8D5698">
        <w:rPr>
          <w:rFonts w:ascii="Times New Roman" w:eastAsia="宋体" w:hAnsi="Times New Roman" w:cs="Times New Roman"/>
          <w:szCs w:val="21"/>
        </w:rPr>
        <w:t>95% CI, 95% confidence interval</w:t>
      </w:r>
      <w:r>
        <w:rPr>
          <w:rFonts w:ascii="Times New Roman" w:eastAsia="宋体" w:hAnsi="Times New Roman" w:cs="Times New Roman"/>
          <w:szCs w:val="21"/>
        </w:rPr>
        <w:t xml:space="preserve">; HF, </w:t>
      </w:r>
      <w:r w:rsidRPr="008D5698">
        <w:rPr>
          <w:rFonts w:ascii="Times New Roman" w:eastAsia="宋体" w:hAnsi="Times New Roman" w:cs="Times New Roman"/>
          <w:szCs w:val="21"/>
        </w:rPr>
        <w:t>heart failure;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8D5698">
        <w:rPr>
          <w:rFonts w:ascii="Times New Roman" w:eastAsia="宋体" w:hAnsi="Times New Roman" w:cs="Times New Roman"/>
          <w:szCs w:val="21"/>
        </w:rPr>
        <w:t>HR, hazard ratio;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8D5698">
        <w:rPr>
          <w:rFonts w:ascii="Times New Roman" w:eastAsia="宋体" w:hAnsi="Times New Roman" w:cs="Times New Roman"/>
          <w:szCs w:val="21"/>
        </w:rPr>
        <w:t>MI, myocardial infarction;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8D5698">
        <w:rPr>
          <w:rFonts w:ascii="Times New Roman" w:eastAsia="宋体" w:hAnsi="Times New Roman" w:cs="Times New Roman"/>
          <w:szCs w:val="21"/>
        </w:rPr>
        <w:t>REM, rapid eye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8D5698">
        <w:rPr>
          <w:rFonts w:ascii="Times New Roman" w:eastAsia="宋体" w:hAnsi="Times New Roman" w:cs="Times New Roman"/>
          <w:szCs w:val="21"/>
        </w:rPr>
        <w:t>movement sleep</w:t>
      </w:r>
      <w:r>
        <w:rPr>
          <w:rFonts w:ascii="Times New Roman" w:eastAsia="宋体" w:hAnsi="Times New Roman" w:cs="Times New Roman"/>
          <w:szCs w:val="21"/>
        </w:rPr>
        <w:t xml:space="preserve">;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T90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,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F455FA">
        <w:rPr>
          <w:rFonts w:ascii="Times New Roman" w:eastAsia="等线" w:hAnsi="Times New Roman" w:cs="Times New Roman"/>
          <w:color w:val="000000"/>
          <w:kern w:val="0"/>
          <w:szCs w:val="21"/>
        </w:rPr>
        <w:t>percent time below oxygen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F455FA">
        <w:rPr>
          <w:rFonts w:ascii="Times New Roman" w:eastAsia="等线" w:hAnsi="Times New Roman" w:cs="Times New Roman"/>
          <w:color w:val="000000"/>
          <w:kern w:val="0"/>
          <w:szCs w:val="21"/>
        </w:rPr>
        <w:t>desaturation 90%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38A354B6" w14:textId="4DDCEDC8" w:rsidR="00E126A2" w:rsidRPr="00E126A2" w:rsidRDefault="00714186" w:rsidP="00E126A2">
      <w:pPr>
        <w:widowControl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a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8E64B9">
        <w:rPr>
          <w:rFonts w:ascii="Times New Roman" w:eastAsia="宋体" w:hAnsi="Times New Roman" w:cs="Times New Roman"/>
          <w:szCs w:val="21"/>
        </w:rPr>
        <w:t>Multivariable</w:t>
      </w:r>
      <w:r w:rsidRPr="00C80428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Cox regression analysis </w:t>
      </w:r>
      <w:r w:rsidRPr="00C80428">
        <w:rPr>
          <w:rFonts w:ascii="Times New Roman" w:eastAsia="宋体" w:hAnsi="Times New Roman" w:cs="Times New Roman"/>
          <w:szCs w:val="21"/>
        </w:rPr>
        <w:t xml:space="preserve">adjusted by </w:t>
      </w:r>
      <w:r w:rsidRPr="000E57E3">
        <w:rPr>
          <w:rFonts w:ascii="Times New Roman" w:eastAsia="宋体" w:hAnsi="Times New Roman" w:cs="Times New Roman"/>
          <w:szCs w:val="21"/>
        </w:rPr>
        <w:t>age, sex, race, education, marital st</w:t>
      </w:r>
      <w:r>
        <w:rPr>
          <w:rFonts w:ascii="Times New Roman" w:eastAsia="宋体" w:hAnsi="Times New Roman" w:cs="Times New Roman"/>
          <w:szCs w:val="21"/>
        </w:rPr>
        <w:t xml:space="preserve">atus, smoking status, BMI, </w:t>
      </w:r>
      <w:r w:rsidRPr="000E57E3">
        <w:rPr>
          <w:rFonts w:ascii="Times New Roman" w:eastAsia="宋体" w:hAnsi="Times New Roman" w:cs="Times New Roman"/>
          <w:szCs w:val="21"/>
        </w:rPr>
        <w:t xml:space="preserve">alcohol use, caffeine use, </w:t>
      </w:r>
      <w:r w:rsidRPr="008E64B9">
        <w:rPr>
          <w:rFonts w:ascii="Times New Roman" w:eastAsia="宋体" w:hAnsi="Times New Roman" w:cs="Times New Roman"/>
          <w:szCs w:val="21"/>
        </w:rPr>
        <w:t>benzodiazepine use</w:t>
      </w:r>
      <w:r>
        <w:rPr>
          <w:rFonts w:ascii="Times New Roman" w:eastAsia="宋体" w:hAnsi="Times New Roman" w:cs="Times New Roman"/>
          <w:szCs w:val="21"/>
        </w:rPr>
        <w:t>,</w:t>
      </w:r>
      <w:r w:rsidRPr="008E64B9">
        <w:rPr>
          <w:rFonts w:ascii="Times New Roman" w:eastAsia="宋体" w:hAnsi="Times New Roman" w:cs="Times New Roman"/>
          <w:szCs w:val="21"/>
        </w:rPr>
        <w:t xml:space="preserve"> </w:t>
      </w:r>
      <w:r w:rsidRPr="000E57E3">
        <w:rPr>
          <w:rFonts w:ascii="Times New Roman" w:eastAsia="宋体" w:hAnsi="Times New Roman" w:cs="Times New Roman"/>
          <w:szCs w:val="21"/>
        </w:rPr>
        <w:t>hypertension, diabetes mellitus, triglyceride, cholesterol,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0E57E3">
        <w:rPr>
          <w:rFonts w:ascii="Times New Roman" w:eastAsia="宋体" w:hAnsi="Times New Roman" w:cs="Times New Roman"/>
          <w:szCs w:val="21"/>
        </w:rPr>
        <w:t>HDL</w:t>
      </w:r>
      <w:r>
        <w:rPr>
          <w:rFonts w:ascii="Times New Roman" w:eastAsia="宋体" w:hAnsi="Times New Roman" w:cs="Times New Roman" w:hint="eastAsia"/>
          <w:szCs w:val="21"/>
        </w:rPr>
        <w:t>,</w:t>
      </w:r>
      <w:r>
        <w:rPr>
          <w:rFonts w:ascii="Times New Roman" w:eastAsia="宋体" w:hAnsi="Times New Roman" w:cs="Times New Roman"/>
          <w:szCs w:val="21"/>
        </w:rPr>
        <w:t xml:space="preserve"> sleep duration and T90</w:t>
      </w:r>
    </w:p>
    <w:sectPr w:rsidR="00E126A2" w:rsidRPr="00E126A2" w:rsidSect="007141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45C944" w14:textId="77777777" w:rsidR="005E21D4" w:rsidRDefault="005E21D4" w:rsidP="007701AE">
      <w:r>
        <w:separator/>
      </w:r>
    </w:p>
  </w:endnote>
  <w:endnote w:type="continuationSeparator" w:id="0">
    <w:p w14:paraId="402EF90A" w14:textId="77777777" w:rsidR="005E21D4" w:rsidRDefault="005E21D4" w:rsidP="007701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E79A50" w14:textId="77777777" w:rsidR="005E21D4" w:rsidRDefault="005E21D4" w:rsidP="007701AE">
      <w:r>
        <w:separator/>
      </w:r>
    </w:p>
  </w:footnote>
  <w:footnote w:type="continuationSeparator" w:id="0">
    <w:p w14:paraId="2D03EF51" w14:textId="77777777" w:rsidR="005E21D4" w:rsidRDefault="005E21D4" w:rsidP="007701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8E6"/>
    <w:rsid w:val="00003606"/>
    <w:rsid w:val="00006F8F"/>
    <w:rsid w:val="00025CF6"/>
    <w:rsid w:val="00064BA6"/>
    <w:rsid w:val="000A09CA"/>
    <w:rsid w:val="000C55D1"/>
    <w:rsid w:val="000D575C"/>
    <w:rsid w:val="000F22FC"/>
    <w:rsid w:val="0010212C"/>
    <w:rsid w:val="001029B1"/>
    <w:rsid w:val="00104C99"/>
    <w:rsid w:val="001109D4"/>
    <w:rsid w:val="00125949"/>
    <w:rsid w:val="0016468A"/>
    <w:rsid w:val="001649E1"/>
    <w:rsid w:val="00173119"/>
    <w:rsid w:val="001737D9"/>
    <w:rsid w:val="0017610F"/>
    <w:rsid w:val="00182B1C"/>
    <w:rsid w:val="00184525"/>
    <w:rsid w:val="00185D82"/>
    <w:rsid w:val="001B745B"/>
    <w:rsid w:val="001E020F"/>
    <w:rsid w:val="001E09E4"/>
    <w:rsid w:val="001E175B"/>
    <w:rsid w:val="001E3236"/>
    <w:rsid w:val="001F22E7"/>
    <w:rsid w:val="00204F38"/>
    <w:rsid w:val="00221165"/>
    <w:rsid w:val="002978B9"/>
    <w:rsid w:val="002A39DB"/>
    <w:rsid w:val="002A3C2B"/>
    <w:rsid w:val="002B18C8"/>
    <w:rsid w:val="002C12C1"/>
    <w:rsid w:val="002C752C"/>
    <w:rsid w:val="002F0424"/>
    <w:rsid w:val="002F2A1F"/>
    <w:rsid w:val="002F417F"/>
    <w:rsid w:val="00300002"/>
    <w:rsid w:val="0030432A"/>
    <w:rsid w:val="0032518A"/>
    <w:rsid w:val="00331357"/>
    <w:rsid w:val="00331FBB"/>
    <w:rsid w:val="0034270C"/>
    <w:rsid w:val="003479ED"/>
    <w:rsid w:val="00350029"/>
    <w:rsid w:val="00365F4C"/>
    <w:rsid w:val="0037030A"/>
    <w:rsid w:val="00386A95"/>
    <w:rsid w:val="0039050F"/>
    <w:rsid w:val="003B1DCD"/>
    <w:rsid w:val="003C27D4"/>
    <w:rsid w:val="003D1639"/>
    <w:rsid w:val="003D697B"/>
    <w:rsid w:val="003F2A11"/>
    <w:rsid w:val="004179DA"/>
    <w:rsid w:val="00420163"/>
    <w:rsid w:val="00457BB3"/>
    <w:rsid w:val="0046087D"/>
    <w:rsid w:val="00485ADA"/>
    <w:rsid w:val="00487829"/>
    <w:rsid w:val="00492E82"/>
    <w:rsid w:val="004A75C6"/>
    <w:rsid w:val="004D28D7"/>
    <w:rsid w:val="004F2F99"/>
    <w:rsid w:val="004F75B7"/>
    <w:rsid w:val="00501364"/>
    <w:rsid w:val="00501E8B"/>
    <w:rsid w:val="00514619"/>
    <w:rsid w:val="00527C5E"/>
    <w:rsid w:val="0053430F"/>
    <w:rsid w:val="00554AE7"/>
    <w:rsid w:val="0056302B"/>
    <w:rsid w:val="00572026"/>
    <w:rsid w:val="005B3106"/>
    <w:rsid w:val="005C07A8"/>
    <w:rsid w:val="005C0972"/>
    <w:rsid w:val="005C3CC9"/>
    <w:rsid w:val="005D5BF8"/>
    <w:rsid w:val="005E21D4"/>
    <w:rsid w:val="00632393"/>
    <w:rsid w:val="0064408B"/>
    <w:rsid w:val="00645CBE"/>
    <w:rsid w:val="006667EF"/>
    <w:rsid w:val="00667A30"/>
    <w:rsid w:val="00680A11"/>
    <w:rsid w:val="006828DD"/>
    <w:rsid w:val="00687903"/>
    <w:rsid w:val="00695353"/>
    <w:rsid w:val="006B1FFB"/>
    <w:rsid w:val="006C3E0A"/>
    <w:rsid w:val="006C5AC3"/>
    <w:rsid w:val="006D389B"/>
    <w:rsid w:val="006E71F8"/>
    <w:rsid w:val="0070071A"/>
    <w:rsid w:val="00714186"/>
    <w:rsid w:val="00722886"/>
    <w:rsid w:val="0073356D"/>
    <w:rsid w:val="00735AE2"/>
    <w:rsid w:val="0074413A"/>
    <w:rsid w:val="00744494"/>
    <w:rsid w:val="00753B7C"/>
    <w:rsid w:val="0075775D"/>
    <w:rsid w:val="00760C5B"/>
    <w:rsid w:val="00761DF1"/>
    <w:rsid w:val="007677E1"/>
    <w:rsid w:val="00767A4E"/>
    <w:rsid w:val="007701AE"/>
    <w:rsid w:val="00794B95"/>
    <w:rsid w:val="007978BD"/>
    <w:rsid w:val="007B19A6"/>
    <w:rsid w:val="007B3B90"/>
    <w:rsid w:val="007B4061"/>
    <w:rsid w:val="007C3DA3"/>
    <w:rsid w:val="007D2AF7"/>
    <w:rsid w:val="007E49BE"/>
    <w:rsid w:val="0080268F"/>
    <w:rsid w:val="0080498A"/>
    <w:rsid w:val="00812BAD"/>
    <w:rsid w:val="0081587A"/>
    <w:rsid w:val="00817405"/>
    <w:rsid w:val="00821AF1"/>
    <w:rsid w:val="008227C4"/>
    <w:rsid w:val="00823442"/>
    <w:rsid w:val="00823855"/>
    <w:rsid w:val="00830933"/>
    <w:rsid w:val="0083726A"/>
    <w:rsid w:val="00841E98"/>
    <w:rsid w:val="0085018D"/>
    <w:rsid w:val="0085223E"/>
    <w:rsid w:val="00853FFF"/>
    <w:rsid w:val="008574B5"/>
    <w:rsid w:val="0085794C"/>
    <w:rsid w:val="0086059A"/>
    <w:rsid w:val="0089332A"/>
    <w:rsid w:val="008A2BBD"/>
    <w:rsid w:val="008B2CD1"/>
    <w:rsid w:val="008C3EA2"/>
    <w:rsid w:val="008C67EB"/>
    <w:rsid w:val="008E0D8C"/>
    <w:rsid w:val="008E2A10"/>
    <w:rsid w:val="009031FE"/>
    <w:rsid w:val="00904DD8"/>
    <w:rsid w:val="009135BE"/>
    <w:rsid w:val="00915745"/>
    <w:rsid w:val="009273BB"/>
    <w:rsid w:val="00930621"/>
    <w:rsid w:val="0093475F"/>
    <w:rsid w:val="0093670B"/>
    <w:rsid w:val="00943605"/>
    <w:rsid w:val="00944B2C"/>
    <w:rsid w:val="00947181"/>
    <w:rsid w:val="00947BC5"/>
    <w:rsid w:val="00954776"/>
    <w:rsid w:val="00955688"/>
    <w:rsid w:val="00964163"/>
    <w:rsid w:val="00964D63"/>
    <w:rsid w:val="009729E6"/>
    <w:rsid w:val="0098398B"/>
    <w:rsid w:val="009921E1"/>
    <w:rsid w:val="009A05F2"/>
    <w:rsid w:val="009A3F9F"/>
    <w:rsid w:val="009B1A57"/>
    <w:rsid w:val="009B5E2C"/>
    <w:rsid w:val="009B605D"/>
    <w:rsid w:val="009C3E28"/>
    <w:rsid w:val="009D109F"/>
    <w:rsid w:val="009E09B3"/>
    <w:rsid w:val="009F3FE7"/>
    <w:rsid w:val="00A12773"/>
    <w:rsid w:val="00A219E7"/>
    <w:rsid w:val="00A2408F"/>
    <w:rsid w:val="00A258E6"/>
    <w:rsid w:val="00A70CB5"/>
    <w:rsid w:val="00A8582C"/>
    <w:rsid w:val="00A870D1"/>
    <w:rsid w:val="00A93F51"/>
    <w:rsid w:val="00AB349D"/>
    <w:rsid w:val="00AB5E12"/>
    <w:rsid w:val="00AB78DF"/>
    <w:rsid w:val="00AC052E"/>
    <w:rsid w:val="00AE3471"/>
    <w:rsid w:val="00AF2327"/>
    <w:rsid w:val="00AF77A7"/>
    <w:rsid w:val="00B026FF"/>
    <w:rsid w:val="00B2291B"/>
    <w:rsid w:val="00B23812"/>
    <w:rsid w:val="00B840FF"/>
    <w:rsid w:val="00B8553E"/>
    <w:rsid w:val="00BB5867"/>
    <w:rsid w:val="00BD4157"/>
    <w:rsid w:val="00BD6C46"/>
    <w:rsid w:val="00BE1247"/>
    <w:rsid w:val="00BE24BF"/>
    <w:rsid w:val="00BF5992"/>
    <w:rsid w:val="00C07C4E"/>
    <w:rsid w:val="00C139B7"/>
    <w:rsid w:val="00C14191"/>
    <w:rsid w:val="00C15477"/>
    <w:rsid w:val="00C17AD5"/>
    <w:rsid w:val="00C23226"/>
    <w:rsid w:val="00C56CC0"/>
    <w:rsid w:val="00C57A28"/>
    <w:rsid w:val="00C61E8E"/>
    <w:rsid w:val="00C678AA"/>
    <w:rsid w:val="00C7652D"/>
    <w:rsid w:val="00C769A0"/>
    <w:rsid w:val="00C8327B"/>
    <w:rsid w:val="00CA2499"/>
    <w:rsid w:val="00CB75B5"/>
    <w:rsid w:val="00CD076B"/>
    <w:rsid w:val="00CE032F"/>
    <w:rsid w:val="00CE56D1"/>
    <w:rsid w:val="00CF6E1E"/>
    <w:rsid w:val="00D07FE3"/>
    <w:rsid w:val="00D177C5"/>
    <w:rsid w:val="00D24613"/>
    <w:rsid w:val="00D53B96"/>
    <w:rsid w:val="00D67186"/>
    <w:rsid w:val="00D75F79"/>
    <w:rsid w:val="00D76FB0"/>
    <w:rsid w:val="00D8558D"/>
    <w:rsid w:val="00D91115"/>
    <w:rsid w:val="00DA5D92"/>
    <w:rsid w:val="00DB59DE"/>
    <w:rsid w:val="00DC2E0D"/>
    <w:rsid w:val="00DF4290"/>
    <w:rsid w:val="00DF749A"/>
    <w:rsid w:val="00E05C12"/>
    <w:rsid w:val="00E07679"/>
    <w:rsid w:val="00E126A2"/>
    <w:rsid w:val="00E23235"/>
    <w:rsid w:val="00E26E78"/>
    <w:rsid w:val="00E31A22"/>
    <w:rsid w:val="00E35F32"/>
    <w:rsid w:val="00E37E34"/>
    <w:rsid w:val="00E41215"/>
    <w:rsid w:val="00E541B9"/>
    <w:rsid w:val="00E602FF"/>
    <w:rsid w:val="00E72181"/>
    <w:rsid w:val="00E75B97"/>
    <w:rsid w:val="00E837EF"/>
    <w:rsid w:val="00E874F7"/>
    <w:rsid w:val="00E93FFF"/>
    <w:rsid w:val="00EA5F29"/>
    <w:rsid w:val="00EC26AD"/>
    <w:rsid w:val="00EC3AA1"/>
    <w:rsid w:val="00F43B0E"/>
    <w:rsid w:val="00F61CB9"/>
    <w:rsid w:val="00F87531"/>
    <w:rsid w:val="00F907DE"/>
    <w:rsid w:val="00F94BB9"/>
    <w:rsid w:val="00F9721E"/>
    <w:rsid w:val="00FA6A9E"/>
    <w:rsid w:val="00FA7646"/>
    <w:rsid w:val="00FC4A13"/>
    <w:rsid w:val="00FC5250"/>
    <w:rsid w:val="00FC73C2"/>
    <w:rsid w:val="00FD65CF"/>
    <w:rsid w:val="00FF15D8"/>
    <w:rsid w:val="00FF248D"/>
    <w:rsid w:val="00FF2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E3EAFC"/>
  <w15:chartTrackingRefBased/>
  <w15:docId w15:val="{5AE541D8-B0FA-4302-BEC5-7C2952113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01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01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01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01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62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A16E23-0025-4962-BD97-43BE2CCF1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8</Pages>
  <Words>1173</Words>
  <Characters>6687</Characters>
  <Application>Microsoft Office Word</Application>
  <DocSecurity>0</DocSecurity>
  <Lines>55</Lines>
  <Paragraphs>15</Paragraphs>
  <ScaleCrop>false</ScaleCrop>
  <Company/>
  <LinksUpToDate>false</LinksUpToDate>
  <CharactersWithSpaces>7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bin</dc:creator>
  <cp:keywords/>
  <dc:description/>
  <cp:lastModifiedBy>ybin</cp:lastModifiedBy>
  <cp:revision>734</cp:revision>
  <dcterms:created xsi:type="dcterms:W3CDTF">2021-05-12T01:44:00Z</dcterms:created>
  <dcterms:modified xsi:type="dcterms:W3CDTF">2022-02-25T03:03:00Z</dcterms:modified>
</cp:coreProperties>
</file>